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979C6" w14:textId="09D1D311" w:rsidR="00230AC5" w:rsidRDefault="00243A73" w:rsidP="00082089">
      <w:pPr>
        <w:spacing w:beforeLines="50" w:before="156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243A73">
        <w:rPr>
          <w:rFonts w:ascii="Times New Roman" w:eastAsia="SimSun" w:hAnsi="Times New Roman" w:cs="Times New Roman"/>
          <w:b/>
          <w:bCs/>
          <w:sz w:val="28"/>
          <w:szCs w:val="28"/>
        </w:rPr>
        <w:t>Supplementary material</w:t>
      </w:r>
    </w:p>
    <w:p w14:paraId="4C396CD9" w14:textId="1AA9FA71" w:rsidR="00774C02" w:rsidRPr="00082089" w:rsidRDefault="00CD49A5" w:rsidP="00082089">
      <w:pPr>
        <w:spacing w:beforeLines="50" w:before="156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082089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Dynamic Relationship Between Gut Microbiota and </w:t>
      </w:r>
      <w:r w:rsidR="008022B9">
        <w:rPr>
          <w:rFonts w:ascii="Times New Roman" w:eastAsia="SimSun" w:hAnsi="Times New Roman" w:cs="Times New Roman"/>
          <w:b/>
          <w:bCs/>
          <w:sz w:val="28"/>
          <w:szCs w:val="28"/>
        </w:rPr>
        <w:t>P</w:t>
      </w:r>
      <w:r w:rsidR="00AB7061" w:rsidRPr="00AB7061">
        <w:rPr>
          <w:rFonts w:ascii="Times New Roman" w:eastAsia="SimSun" w:hAnsi="Times New Roman" w:cs="Times New Roman"/>
          <w:b/>
          <w:bCs/>
          <w:sz w:val="28"/>
          <w:szCs w:val="28"/>
        </w:rPr>
        <w:t>ost-</w:t>
      </w:r>
      <w:r w:rsidR="008022B9">
        <w:rPr>
          <w:rFonts w:ascii="Times New Roman" w:eastAsia="SimSun" w:hAnsi="Times New Roman" w:cs="Times New Roman"/>
          <w:b/>
          <w:bCs/>
          <w:sz w:val="28"/>
          <w:szCs w:val="28"/>
        </w:rPr>
        <w:t>n</w:t>
      </w:r>
      <w:r w:rsidRPr="00082089">
        <w:rPr>
          <w:rFonts w:ascii="Times New Roman" w:eastAsia="SimSun" w:hAnsi="Times New Roman" w:cs="Times New Roman"/>
          <w:b/>
          <w:bCs/>
          <w:sz w:val="28"/>
          <w:szCs w:val="28"/>
        </w:rPr>
        <w:t>ecrotizing Pancreatitis: Insights from a Multi-Stage 16S rRNA Sequencing Study</w:t>
      </w:r>
    </w:p>
    <w:p w14:paraId="129399E4" w14:textId="7CECC820" w:rsidR="002D7F42" w:rsidRPr="002C44CF" w:rsidRDefault="002D7F42" w:rsidP="002D7F42">
      <w:pPr>
        <w:spacing w:beforeLines="50" w:before="156" w:afterLines="50" w:after="156"/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9F0D86">
        <w:rPr>
          <w:rFonts w:ascii="Times New Roman" w:hAnsi="Times New Roman" w:cs="Times New Roman"/>
          <w:sz w:val="24"/>
          <w:szCs w:val="24"/>
        </w:rPr>
        <w:t>Jiongdi</w:t>
      </w:r>
      <w:proofErr w:type="spellEnd"/>
      <w:r w:rsidRPr="009F0D86">
        <w:rPr>
          <w:rFonts w:ascii="Times New Roman" w:hAnsi="Times New Roman" w:cs="Times New Roman"/>
          <w:sz w:val="24"/>
          <w:szCs w:val="24"/>
        </w:rPr>
        <w:t xml:space="preserve"> Lu</w:t>
      </w:r>
      <w:r w:rsidRPr="00DE6C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9F0D8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Zhe Wang</w:t>
      </w:r>
      <w:r w:rsidRPr="00DE6C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9F0D86">
        <w:rPr>
          <w:rFonts w:ascii="Times New Roman" w:hAnsi="Times New Roman" w:cs="Times New Roman"/>
          <w:sz w:val="24"/>
          <w:szCs w:val="24"/>
        </w:rPr>
        <w:t>, Feng Cao</w:t>
      </w:r>
      <w:r w:rsidRPr="00DE6C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Jia Li</w:t>
      </w:r>
      <w:r w:rsidR="00DD324E" w:rsidRPr="00DE6C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Guofeng Ji</w:t>
      </w:r>
      <w:r w:rsidRPr="00DE6C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F0D86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F0D86">
        <w:rPr>
          <w:rFonts w:ascii="Times New Roman" w:hAnsi="Times New Roman" w:cs="Times New Roman"/>
          <w:sz w:val="24"/>
          <w:szCs w:val="24"/>
        </w:rPr>
        <w:t xml:space="preserve"> and Fei Li</w:t>
      </w:r>
      <w:r w:rsidRPr="00DE6C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F0D86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14:paraId="43838C8E" w14:textId="77777777" w:rsidR="002D7F42" w:rsidRPr="00232B26" w:rsidRDefault="002D7F42" w:rsidP="002D7F4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32B26">
        <w:rPr>
          <w:rFonts w:ascii="Times New Roman" w:hAnsi="Times New Roman" w:cs="Times New Roman"/>
          <w:sz w:val="24"/>
          <w:vertAlign w:val="superscript"/>
        </w:rPr>
        <w:t>1</w:t>
      </w:r>
      <w:r w:rsidRPr="00232B26">
        <w:rPr>
          <w:rFonts w:ascii="Times New Roman" w:hAnsi="Times New Roman" w:cs="Times New Roman"/>
          <w:sz w:val="24"/>
          <w:szCs w:val="28"/>
        </w:rPr>
        <w:t xml:space="preserve">Department of General Surgery, Xuanwu Hospital, Capital Medical University, Beijing, China </w:t>
      </w:r>
    </w:p>
    <w:p w14:paraId="28B3FD6D" w14:textId="77777777" w:rsidR="002D7F42" w:rsidRPr="00D15AEE" w:rsidRDefault="002D7F42" w:rsidP="002D7F42">
      <w:pPr>
        <w:spacing w:line="360" w:lineRule="auto"/>
        <w:rPr>
          <w:rFonts w:ascii="Times New Roman" w:hAnsi="Times New Roman" w:cs="Times New Roman"/>
          <w:color w:val="FF0000"/>
          <w:sz w:val="24"/>
          <w:szCs w:val="28"/>
        </w:rPr>
      </w:pPr>
      <w:r w:rsidRPr="00232B26">
        <w:rPr>
          <w:rFonts w:ascii="Times New Roman" w:hAnsi="Times New Roman" w:cs="Times New Roman"/>
          <w:sz w:val="24"/>
          <w:vertAlign w:val="superscript"/>
        </w:rPr>
        <w:t>2</w:t>
      </w:r>
      <w:r w:rsidRPr="00232B26">
        <w:rPr>
          <w:rFonts w:ascii="Times New Roman" w:hAnsi="Times New Roman" w:cs="Times New Roman"/>
          <w:sz w:val="24"/>
          <w:szCs w:val="28"/>
        </w:rPr>
        <w:t xml:space="preserve">Clinical Center </w:t>
      </w:r>
      <w:r>
        <w:rPr>
          <w:rFonts w:ascii="Times New Roman" w:hAnsi="Times New Roman" w:cs="Times New Roman"/>
          <w:sz w:val="24"/>
          <w:szCs w:val="28"/>
        </w:rPr>
        <w:t>for</w:t>
      </w:r>
      <w:r w:rsidRPr="00232B26">
        <w:rPr>
          <w:rFonts w:ascii="Times New Roman" w:hAnsi="Times New Roman" w:cs="Times New Roman"/>
          <w:sz w:val="24"/>
          <w:szCs w:val="28"/>
        </w:rPr>
        <w:t xml:space="preserve"> Acute Pancreatitis, Capital Medical University, Beijing, China</w:t>
      </w:r>
    </w:p>
    <w:p w14:paraId="1C0E1046" w14:textId="77777777" w:rsidR="002D7F42" w:rsidRDefault="002D7F42" w:rsidP="002D7F4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83782">
        <w:rPr>
          <w:rFonts w:ascii="Times New Roman" w:hAnsi="Times New Roman" w:cs="Times New Roman"/>
          <w:sz w:val="24"/>
          <w:szCs w:val="28"/>
        </w:rPr>
        <w:t>*</w:t>
      </w:r>
      <w:r w:rsidRPr="0030542E">
        <w:t xml:space="preserve"> </w:t>
      </w:r>
      <w:r w:rsidRPr="0030542E">
        <w:rPr>
          <w:rFonts w:ascii="Times New Roman" w:hAnsi="Times New Roman" w:cs="Times New Roman"/>
          <w:b/>
          <w:bCs/>
          <w:sz w:val="24"/>
          <w:szCs w:val="28"/>
        </w:rPr>
        <w:t>CORRESPONDENCE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</w:p>
    <w:p w14:paraId="62930074" w14:textId="77777777" w:rsidR="002D7F42" w:rsidRPr="000E4507" w:rsidRDefault="002D7F42" w:rsidP="002D7F4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E4507">
        <w:rPr>
          <w:rFonts w:ascii="Times New Roman" w:hAnsi="Times New Roman" w:cs="Times New Roman" w:hint="eastAsia"/>
          <w:sz w:val="24"/>
          <w:szCs w:val="28"/>
        </w:rPr>
        <w:t>G</w:t>
      </w:r>
      <w:r w:rsidRPr="000E4507">
        <w:rPr>
          <w:rFonts w:ascii="Times New Roman" w:hAnsi="Times New Roman" w:cs="Times New Roman"/>
          <w:sz w:val="24"/>
          <w:szCs w:val="28"/>
        </w:rPr>
        <w:t>uofeng Ji, Email: jigf</w:t>
      </w:r>
      <w:r w:rsidRPr="000E4507">
        <w:rPr>
          <w:rFonts w:ascii="Times New Roman" w:hAnsi="Times New Roman" w:cs="Times New Roman" w:hint="eastAsia"/>
          <w:sz w:val="24"/>
          <w:szCs w:val="28"/>
        </w:rPr>
        <w:t>1</w:t>
      </w:r>
      <w:r w:rsidRPr="000E4507">
        <w:rPr>
          <w:rFonts w:ascii="Times New Roman" w:hAnsi="Times New Roman" w:cs="Times New Roman"/>
          <w:sz w:val="24"/>
          <w:szCs w:val="28"/>
        </w:rPr>
        <w:t>227@163.com</w:t>
      </w:r>
    </w:p>
    <w:p w14:paraId="3C8556BB" w14:textId="77777777" w:rsidR="002D7F42" w:rsidRPr="008854D7" w:rsidRDefault="002D7F42" w:rsidP="002D7F42">
      <w:pPr>
        <w:spacing w:line="360" w:lineRule="auto"/>
        <w:rPr>
          <w:rFonts w:ascii="Times New Roman" w:hAnsi="Times New Roman" w:cs="Times New Roman"/>
          <w:sz w:val="24"/>
          <w:szCs w:val="28"/>
          <w:lang w:val="it-IT"/>
        </w:rPr>
      </w:pPr>
      <w:r w:rsidRPr="008854D7">
        <w:rPr>
          <w:rFonts w:ascii="Times New Roman" w:hAnsi="Times New Roman" w:cs="Times New Roman"/>
          <w:sz w:val="24"/>
          <w:szCs w:val="24"/>
          <w:lang w:val="it-IT"/>
        </w:rPr>
        <w:t>Fei Li</w:t>
      </w:r>
      <w:r w:rsidRPr="008854D7">
        <w:rPr>
          <w:rFonts w:ascii="Times New Roman" w:hAnsi="Times New Roman" w:cs="Times New Roman"/>
          <w:sz w:val="24"/>
          <w:szCs w:val="28"/>
          <w:lang w:val="it-IT"/>
        </w:rPr>
        <w:t>, Email: feili36@ccmu.edu.cn</w:t>
      </w:r>
    </w:p>
    <w:p w14:paraId="625D0FAF" w14:textId="77777777" w:rsidR="002D7F42" w:rsidRPr="008854D7" w:rsidRDefault="002D7F42" w:rsidP="002D7F42">
      <w:pPr>
        <w:rPr>
          <w:lang w:val="it-IT"/>
        </w:rPr>
      </w:pPr>
    </w:p>
    <w:p w14:paraId="68F057E3" w14:textId="22087B97" w:rsidR="002D7F42" w:rsidRPr="004302AD" w:rsidRDefault="002D7F42" w:rsidP="002D7F42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D32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# </w:t>
      </w:r>
      <w:r w:rsidRPr="004302A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se authors contributed equally to this work and share first authorship.</w:t>
      </w:r>
    </w:p>
    <w:p w14:paraId="6B0DEBF3" w14:textId="77777777" w:rsidR="00160C4F" w:rsidRDefault="00160C4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tbl>
      <w:tblPr>
        <w:tblStyle w:val="TableGrid"/>
        <w:tblpPr w:leftFromText="180" w:rightFromText="180" w:vertAnchor="page" w:horzAnchor="margin" w:tblpY="2353"/>
        <w:tblW w:w="94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663"/>
      </w:tblGrid>
      <w:tr w:rsidR="00F358E7" w14:paraId="5C0444A2" w14:textId="77777777" w:rsidTr="00D97763">
        <w:trPr>
          <w:trHeight w:val="280"/>
        </w:trPr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0C45AE" w14:textId="77777777" w:rsidR="00F358E7" w:rsidRPr="004942BF" w:rsidRDefault="00F358E7" w:rsidP="003A4B64">
            <w:pPr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bookmarkStart w:id="0" w:name="_Hlk135599818"/>
            <w:r w:rsidRPr="004942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lastRenderedPageBreak/>
              <w:t>Observation indicators</w:t>
            </w:r>
          </w:p>
        </w:tc>
        <w:tc>
          <w:tcPr>
            <w:tcW w:w="66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DA2683" w14:textId="77777777" w:rsidR="00F358E7" w:rsidRPr="004942BF" w:rsidRDefault="00F358E7" w:rsidP="003A4B64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942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</w:tr>
      <w:tr w:rsidR="00F358E7" w14:paraId="56368DC5" w14:textId="77777777" w:rsidTr="00D97763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14:paraId="2AC9DAE9" w14:textId="77777777" w:rsidR="00F358E7" w:rsidRPr="00E15EE9" w:rsidRDefault="00F358E7" w:rsidP="003A4B64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Acute pancreatitis </w:t>
            </w:r>
            <w:r w:rsidRPr="00F358E7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[13</w:t>
            </w:r>
            <w:r w:rsidRPr="00455FC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663" w:type="dxa"/>
            <w:tcBorders>
              <w:top w:val="single" w:sz="12" w:space="0" w:color="auto"/>
            </w:tcBorders>
            <w:noWrap/>
            <w:hideMark/>
          </w:tcPr>
          <w:p w14:paraId="1CDFF13E" w14:textId="77777777" w:rsidR="00F358E7" w:rsidRPr="00E131D2" w:rsidRDefault="00F358E7" w:rsidP="003A4B64">
            <w:pPr>
              <w:ind w:left="180" w:hangingChars="100" w:hanging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ulfillment of t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wo of the following three criteria: 1) acute onset of epigastric pain radiating to the lower back; 2) blood amylase and/or lipase levels &gt;3 times higher than normal; and 3) imaging examination (e.g., abdominal ultrasound, enhanced CT, and MRI) revea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ng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typical findings of acute pancreatitis.</w:t>
            </w:r>
          </w:p>
        </w:tc>
      </w:tr>
      <w:tr w:rsidR="00F358E7" w14:paraId="2CDD8A1B" w14:textId="77777777" w:rsidTr="00D97763">
        <w:trPr>
          <w:trHeight w:val="300"/>
        </w:trPr>
        <w:tc>
          <w:tcPr>
            <w:tcW w:w="2830" w:type="dxa"/>
            <w:noWrap/>
            <w:hideMark/>
          </w:tcPr>
          <w:p w14:paraId="05E9ABE4" w14:textId="77777777" w:rsidR="00F358E7" w:rsidRPr="00E15EE9" w:rsidRDefault="00F358E7" w:rsidP="003A4B64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Necrotizing pancreatitis </w:t>
            </w:r>
            <w:r w:rsidRPr="00455FC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4]</w:t>
            </w:r>
          </w:p>
        </w:tc>
        <w:tc>
          <w:tcPr>
            <w:tcW w:w="6663" w:type="dxa"/>
            <w:noWrap/>
            <w:hideMark/>
          </w:tcPr>
          <w:p w14:paraId="7073FDD3" w14:textId="77777777" w:rsidR="00F358E7" w:rsidRPr="00E131D2" w:rsidRDefault="00F358E7" w:rsidP="003A4B64">
            <w:pPr>
              <w:ind w:left="180" w:hangingChars="100" w:hanging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resence of varying density shadows in the pancreatic parenchyma on contrast-enhanced CT, with no enhancement in the pancreatic parenchyma in the early stages of disease.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e degree of pancreatic necrosis in </w:t>
            </w:r>
            <w:r w:rsidRPr="009C22B0">
              <w:rPr>
                <w:rFonts w:ascii="Times New Roman" w:eastAsia="SimSun" w:hAnsi="Times New Roman" w:cs="Times New Roman"/>
                <w:sz w:val="18"/>
                <w:szCs w:val="18"/>
              </w:rPr>
              <w:t>necrotizing pancreatiti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patients 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was divided into &lt;3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%, 30–5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%, and &gt; 5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%.</w:t>
            </w:r>
          </w:p>
        </w:tc>
      </w:tr>
      <w:tr w:rsidR="00F358E7" w14:paraId="575CCADA" w14:textId="77777777" w:rsidTr="00D97763">
        <w:trPr>
          <w:trHeight w:val="300"/>
        </w:trPr>
        <w:tc>
          <w:tcPr>
            <w:tcW w:w="2830" w:type="dxa"/>
            <w:noWrap/>
            <w:hideMark/>
          </w:tcPr>
          <w:p w14:paraId="4A07EA6D" w14:textId="77777777" w:rsidR="00F358E7" w:rsidRPr="00E15EE9" w:rsidRDefault="00F358E7" w:rsidP="003A4B64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fected pancreatic necrosis</w:t>
            </w:r>
            <w:r w:rsidRPr="00455FC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[13]</w:t>
            </w:r>
          </w:p>
        </w:tc>
        <w:tc>
          <w:tcPr>
            <w:tcW w:w="6663" w:type="dxa"/>
            <w:noWrap/>
            <w:hideMark/>
          </w:tcPr>
          <w:p w14:paraId="2CB92F6A" w14:textId="77777777" w:rsidR="00F358E7" w:rsidRPr="00E131D2" w:rsidRDefault="00F358E7" w:rsidP="003A4B64">
            <w:pPr>
              <w:ind w:left="180" w:hangingChars="100" w:hanging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Fulfi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ent of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either of the following two criteria: 1) abdominal enhanced CT scan displaying the "bubble sign" in pancreatic and/or peripancreatic tissues; 2) development of positive pancreatic necrotic bacterial or fungal cultures with fine-needle aspiration (FNA) or other micro-invasive procedures.</w:t>
            </w:r>
          </w:p>
        </w:tc>
      </w:tr>
      <w:tr w:rsidR="00F358E7" w14:paraId="5973042C" w14:textId="77777777" w:rsidTr="00D97763">
        <w:trPr>
          <w:trHeight w:val="300"/>
        </w:trPr>
        <w:tc>
          <w:tcPr>
            <w:tcW w:w="2830" w:type="dxa"/>
            <w:noWrap/>
            <w:hideMark/>
          </w:tcPr>
          <w:p w14:paraId="1DDEE2C4" w14:textId="77777777" w:rsidR="00F358E7" w:rsidRPr="00E15EE9" w:rsidRDefault="00F358E7" w:rsidP="003A4B64">
            <w:pPr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rgan failure</w:t>
            </w:r>
          </w:p>
        </w:tc>
        <w:tc>
          <w:tcPr>
            <w:tcW w:w="6663" w:type="dxa"/>
            <w:noWrap/>
            <w:hideMark/>
          </w:tcPr>
          <w:p w14:paraId="0AAE3D51" w14:textId="77777777" w:rsidR="00F358E7" w:rsidRPr="00E131D2" w:rsidRDefault="00F358E7" w:rsidP="003A4B64">
            <w:pPr>
              <w:ind w:firstLineChars="200" w:firstLine="36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358E7" w14:paraId="68BB8EAB" w14:textId="77777777" w:rsidTr="00D97763">
        <w:trPr>
          <w:trHeight w:val="300"/>
        </w:trPr>
        <w:tc>
          <w:tcPr>
            <w:tcW w:w="2830" w:type="dxa"/>
            <w:noWrap/>
            <w:hideMark/>
          </w:tcPr>
          <w:p w14:paraId="2C73EB38" w14:textId="77777777" w:rsidR="00F358E7" w:rsidRPr="00E15EE9" w:rsidRDefault="00F358E7" w:rsidP="003A4B64">
            <w:pPr>
              <w:ind w:firstLineChars="335" w:firstLine="603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ulmonary failure</w:t>
            </w:r>
          </w:p>
        </w:tc>
        <w:tc>
          <w:tcPr>
            <w:tcW w:w="6663" w:type="dxa"/>
            <w:noWrap/>
            <w:hideMark/>
          </w:tcPr>
          <w:p w14:paraId="76139802" w14:textId="77777777" w:rsidR="00F358E7" w:rsidRPr="00E131D2" w:rsidRDefault="00F358E7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PaO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/ FIO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lt;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300, or need for mechanical ventil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</w:tr>
      <w:tr w:rsidR="00F358E7" w14:paraId="34E1E880" w14:textId="77777777" w:rsidTr="00D97763">
        <w:trPr>
          <w:trHeight w:val="300"/>
        </w:trPr>
        <w:tc>
          <w:tcPr>
            <w:tcW w:w="2830" w:type="dxa"/>
            <w:noWrap/>
            <w:hideMark/>
          </w:tcPr>
          <w:p w14:paraId="7E5D1F64" w14:textId="77777777" w:rsidR="00F358E7" w:rsidRPr="00E15EE9" w:rsidRDefault="00F358E7" w:rsidP="003A4B64">
            <w:pPr>
              <w:ind w:firstLineChars="335" w:firstLine="603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irculatory failure</w:t>
            </w:r>
          </w:p>
        </w:tc>
        <w:tc>
          <w:tcPr>
            <w:tcW w:w="6663" w:type="dxa"/>
            <w:noWrap/>
            <w:hideMark/>
          </w:tcPr>
          <w:p w14:paraId="558A4766" w14:textId="77777777" w:rsidR="00F358E7" w:rsidRPr="00E131D2" w:rsidRDefault="00F358E7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Circulatory systolic blood pressur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lt;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90 mm Hg, despite adequate fluid resuscitation, or need for inotropic catecholamine suppor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</w:tr>
      <w:tr w:rsidR="00F358E7" w14:paraId="42BA3A79" w14:textId="77777777" w:rsidTr="00D97763">
        <w:trPr>
          <w:trHeight w:val="300"/>
        </w:trPr>
        <w:tc>
          <w:tcPr>
            <w:tcW w:w="2830" w:type="dxa"/>
            <w:noWrap/>
            <w:hideMark/>
          </w:tcPr>
          <w:p w14:paraId="59A1452C" w14:textId="77777777" w:rsidR="00F358E7" w:rsidRPr="00E15EE9" w:rsidRDefault="00F358E7" w:rsidP="003A4B64">
            <w:pPr>
              <w:ind w:firstLineChars="335" w:firstLine="603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nal failure</w:t>
            </w:r>
          </w:p>
        </w:tc>
        <w:tc>
          <w:tcPr>
            <w:tcW w:w="6663" w:type="dxa"/>
            <w:noWrap/>
            <w:hideMark/>
          </w:tcPr>
          <w:p w14:paraId="1AE79E8D" w14:textId="2987458D" w:rsidR="00F358E7" w:rsidRPr="00E131D2" w:rsidRDefault="00F358E7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reatinine level ≥177 </w:t>
            </w:r>
            <w:r w:rsidR="00C3544E" w:rsidRPr="00C3544E"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 w:rsidRPr="00C3544E">
              <w:rPr>
                <w:rFonts w:ascii="Times New Roman" w:eastAsia="SimSun" w:hAnsi="Times New Roman" w:cs="Times New Roman"/>
                <w:sz w:val="18"/>
                <w:szCs w:val="18"/>
              </w:rPr>
              <w:t>mo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l/L after rehydration or new need for hemofiltration or hemodialysi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</w:tr>
      <w:tr w:rsidR="00F358E7" w14:paraId="5D5048A3" w14:textId="77777777" w:rsidTr="00D97763">
        <w:trPr>
          <w:trHeight w:val="300"/>
        </w:trPr>
        <w:tc>
          <w:tcPr>
            <w:tcW w:w="2830" w:type="dxa"/>
            <w:noWrap/>
            <w:hideMark/>
          </w:tcPr>
          <w:p w14:paraId="7D621715" w14:textId="77777777" w:rsidR="00F358E7" w:rsidRPr="00E15EE9" w:rsidRDefault="00F358E7" w:rsidP="003A4B64">
            <w:pPr>
              <w:ind w:firstLineChars="335" w:firstLine="603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New-onset organ failure </w:t>
            </w:r>
          </w:p>
        </w:tc>
        <w:tc>
          <w:tcPr>
            <w:tcW w:w="6663" w:type="dxa"/>
            <w:noWrap/>
            <w:hideMark/>
          </w:tcPr>
          <w:p w14:paraId="371C8CBF" w14:textId="30B8BF9F" w:rsidR="00F358E7" w:rsidRPr="00E131D2" w:rsidRDefault="00F358E7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irst onset of organ failure requiring intervention a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 any time in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 </w:t>
            </w:r>
            <w:r w:rsidR="00C3544E"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24-hou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period.</w:t>
            </w:r>
          </w:p>
        </w:tc>
      </w:tr>
      <w:tr w:rsidR="00F358E7" w14:paraId="380D93BE" w14:textId="77777777" w:rsidTr="00D97763">
        <w:trPr>
          <w:trHeight w:val="300"/>
        </w:trPr>
        <w:tc>
          <w:tcPr>
            <w:tcW w:w="2830" w:type="dxa"/>
            <w:noWrap/>
            <w:hideMark/>
          </w:tcPr>
          <w:p w14:paraId="6BFF7977" w14:textId="77777777" w:rsidR="00F358E7" w:rsidRPr="00E15EE9" w:rsidRDefault="00F358E7" w:rsidP="003A4B64">
            <w:pPr>
              <w:ind w:firstLineChars="335" w:firstLine="603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ultiple organ failure</w:t>
            </w:r>
          </w:p>
        </w:tc>
        <w:tc>
          <w:tcPr>
            <w:tcW w:w="6663" w:type="dxa"/>
            <w:noWrap/>
            <w:hideMark/>
          </w:tcPr>
          <w:p w14:paraId="42E3CBC8" w14:textId="77777777" w:rsidR="00F358E7" w:rsidRPr="00E131D2" w:rsidRDefault="00F358E7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Number of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organs in </w:t>
            </w:r>
            <w:r w:rsidRPr="00E131D2">
              <w:rPr>
                <w:rFonts w:ascii="Times New Roman" w:eastAsia="SimSun" w:hAnsi="Times New Roman" w:cs="Times New Roman"/>
                <w:sz w:val="18"/>
                <w:szCs w:val="18"/>
              </w:rPr>
              <w:t>failure ≥2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</w:tr>
      <w:tr w:rsidR="00F358E7" w14:paraId="4ABAB13D" w14:textId="77777777" w:rsidTr="00D97763">
        <w:trPr>
          <w:trHeight w:val="300"/>
        </w:trPr>
        <w:tc>
          <w:tcPr>
            <w:tcW w:w="2830" w:type="dxa"/>
            <w:noWrap/>
          </w:tcPr>
          <w:p w14:paraId="7BE9C2ED" w14:textId="77777777" w:rsidR="00F358E7" w:rsidRPr="00E15EE9" w:rsidRDefault="00F358E7" w:rsidP="003A4B64">
            <w:pPr>
              <w:ind w:firstLineChars="150" w:firstLine="27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ng-term complications</w:t>
            </w:r>
          </w:p>
        </w:tc>
        <w:tc>
          <w:tcPr>
            <w:tcW w:w="6663" w:type="dxa"/>
            <w:noWrap/>
          </w:tcPr>
          <w:p w14:paraId="51E7F54F" w14:textId="77777777" w:rsidR="00F358E7" w:rsidRPr="004A4D5F" w:rsidRDefault="00F358E7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F358E7" w14:paraId="6613428F" w14:textId="77777777" w:rsidTr="00D97763">
        <w:trPr>
          <w:trHeight w:val="300"/>
        </w:trPr>
        <w:tc>
          <w:tcPr>
            <w:tcW w:w="2830" w:type="dxa"/>
            <w:noWrap/>
          </w:tcPr>
          <w:p w14:paraId="772E4D52" w14:textId="77777777" w:rsidR="00F358E7" w:rsidRPr="00E15EE9" w:rsidRDefault="00F358E7" w:rsidP="003A4B64">
            <w:pPr>
              <w:ind w:leftChars="287" w:left="608" w:hangingChars="3" w:hanging="5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ision hernia</w:t>
            </w:r>
          </w:p>
        </w:tc>
        <w:tc>
          <w:tcPr>
            <w:tcW w:w="6663" w:type="dxa"/>
            <w:noWrap/>
          </w:tcPr>
          <w:p w14:paraId="46592CAA" w14:textId="77777777" w:rsidR="00F358E7" w:rsidRPr="007F0AF6" w:rsidRDefault="00F358E7" w:rsidP="003A4B64">
            <w:pPr>
              <w:ind w:left="180" w:hangingChars="100" w:hanging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</w:t>
            </w:r>
            <w:r w:rsidRPr="004A4D5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ter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patient</w:t>
            </w:r>
            <w:r w:rsidRPr="004A4D5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discharge, the full-thickness abdominal wall is discontinuous and abdominal contents bulge, with or without obstruction</w:t>
            </w:r>
          </w:p>
        </w:tc>
      </w:tr>
      <w:tr w:rsidR="00F358E7" w14:paraId="73F9CE4E" w14:textId="77777777" w:rsidTr="00D97763">
        <w:trPr>
          <w:trHeight w:val="300"/>
        </w:trPr>
        <w:tc>
          <w:tcPr>
            <w:tcW w:w="2830" w:type="dxa"/>
            <w:noWrap/>
          </w:tcPr>
          <w:p w14:paraId="0BED48C3" w14:textId="77777777" w:rsidR="00F358E7" w:rsidRPr="00E15EE9" w:rsidRDefault="00F358E7" w:rsidP="003A4B64">
            <w:pPr>
              <w:ind w:leftChars="287" w:left="608" w:hangingChars="3" w:hanging="5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ncreatic pseudocyst </w:t>
            </w:r>
            <w:r w:rsidRPr="00455FC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[2] </w:t>
            </w:r>
            <w:r w:rsidRPr="00E15E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6663" w:type="dxa"/>
            <w:noWrap/>
          </w:tcPr>
          <w:p w14:paraId="290D0807" w14:textId="52E9BD9C" w:rsidR="00F358E7" w:rsidRDefault="00F358E7" w:rsidP="003A4B64">
            <w:pPr>
              <w:ind w:left="180" w:hangingChars="100" w:hanging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>Mature, encapsulated collection</w:t>
            </w:r>
            <w:r w:rsidR="00EF6D7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>(s) of fluid with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>a well-defined wall outside the pancrea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>omogenous fluid density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  <w:r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>o solid component</w:t>
            </w:r>
          </w:p>
        </w:tc>
      </w:tr>
      <w:tr w:rsidR="00F358E7" w14:paraId="72C7632E" w14:textId="77777777" w:rsidTr="00D97763">
        <w:trPr>
          <w:trHeight w:val="300"/>
        </w:trPr>
        <w:tc>
          <w:tcPr>
            <w:tcW w:w="2830" w:type="dxa"/>
            <w:noWrap/>
          </w:tcPr>
          <w:p w14:paraId="516C7767" w14:textId="77777777" w:rsidR="00F358E7" w:rsidRPr="00E15EE9" w:rsidRDefault="00F358E7" w:rsidP="003A4B64">
            <w:pPr>
              <w:ind w:leftChars="287" w:left="608" w:hangingChars="3" w:hanging="5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Recurrent pancreatitis </w:t>
            </w:r>
          </w:p>
        </w:tc>
        <w:tc>
          <w:tcPr>
            <w:tcW w:w="6663" w:type="dxa"/>
            <w:noWrap/>
          </w:tcPr>
          <w:p w14:paraId="492D8801" w14:textId="77777777" w:rsidR="00F358E7" w:rsidRDefault="00F358E7" w:rsidP="003A4B64">
            <w:pPr>
              <w:ind w:left="180" w:hangingChars="100" w:hanging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6A16">
              <w:rPr>
                <w:rFonts w:ascii="Times New Roman" w:eastAsia="SimSun" w:hAnsi="Times New Roman" w:cs="Times New Roman"/>
                <w:sz w:val="18"/>
                <w:szCs w:val="18"/>
              </w:rPr>
              <w:t>A history of two or more episodes with and interval of at least 3 mo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ths</w:t>
            </w:r>
          </w:p>
        </w:tc>
      </w:tr>
      <w:tr w:rsidR="00F358E7" w14:paraId="5360C6E6" w14:textId="77777777" w:rsidTr="00D97763">
        <w:trPr>
          <w:trHeight w:val="300"/>
        </w:trPr>
        <w:tc>
          <w:tcPr>
            <w:tcW w:w="2830" w:type="dxa"/>
            <w:noWrap/>
          </w:tcPr>
          <w:p w14:paraId="6634CD3A" w14:textId="77777777" w:rsidR="00F358E7" w:rsidRPr="00E15EE9" w:rsidRDefault="00F358E7" w:rsidP="003A4B64">
            <w:pPr>
              <w:ind w:leftChars="287" w:left="608" w:hangingChars="3" w:hanging="5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ncreatic exocrine dysfunction</w:t>
            </w:r>
          </w:p>
        </w:tc>
        <w:tc>
          <w:tcPr>
            <w:tcW w:w="6663" w:type="dxa"/>
            <w:noWrap/>
          </w:tcPr>
          <w:p w14:paraId="12B20B1B" w14:textId="77777777" w:rsidR="00F358E7" w:rsidRDefault="00F358E7" w:rsidP="003A4B64">
            <w:pPr>
              <w:ind w:left="180" w:hangingChars="100" w:hanging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6A16">
              <w:rPr>
                <w:rFonts w:ascii="Times New Roman" w:eastAsia="SimSun" w:hAnsi="Times New Roman" w:cs="Times New Roman"/>
                <w:sz w:val="18"/>
                <w:szCs w:val="18"/>
              </w:rPr>
              <w:t>Clinical symptoms were improved by oral pancreatic enzyme use for more than 6 mo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ths</w:t>
            </w:r>
            <w:r w:rsidRPr="00876A16">
              <w:rPr>
                <w:rFonts w:ascii="Times New Roman" w:eastAsia="SimSun" w:hAnsi="Times New Roman" w:cs="Times New Roman"/>
                <w:sz w:val="18"/>
                <w:szCs w:val="18"/>
              </w:rPr>
              <w:t>, with no need to take this drug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876A16">
              <w:rPr>
                <w:rFonts w:ascii="Times New Roman" w:eastAsia="SimSun" w:hAnsi="Times New Roman" w:cs="Times New Roman"/>
                <w:sz w:val="18"/>
                <w:szCs w:val="18"/>
              </w:rPr>
              <w:t>before the onset of AP</w:t>
            </w:r>
          </w:p>
        </w:tc>
      </w:tr>
      <w:tr w:rsidR="00F358E7" w14:paraId="492D0258" w14:textId="77777777" w:rsidTr="00D97763">
        <w:trPr>
          <w:trHeight w:val="300"/>
        </w:trPr>
        <w:tc>
          <w:tcPr>
            <w:tcW w:w="2830" w:type="dxa"/>
            <w:noWrap/>
          </w:tcPr>
          <w:p w14:paraId="42BB5952" w14:textId="77777777" w:rsidR="00F358E7" w:rsidRPr="00E15EE9" w:rsidRDefault="00F358E7" w:rsidP="003A4B64">
            <w:pPr>
              <w:ind w:leftChars="287" w:left="608" w:hangingChars="3" w:hanging="5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ncreatic endocrine dysfunction</w:t>
            </w:r>
          </w:p>
        </w:tc>
        <w:tc>
          <w:tcPr>
            <w:tcW w:w="6663" w:type="dxa"/>
            <w:noWrap/>
          </w:tcPr>
          <w:p w14:paraId="285E6A9E" w14:textId="77777777" w:rsidR="00F358E7" w:rsidRDefault="00F358E7" w:rsidP="003A4B64">
            <w:pPr>
              <w:ind w:left="180" w:hangingChars="100" w:hanging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90E64">
              <w:rPr>
                <w:rFonts w:ascii="Times New Roman" w:eastAsia="SimSun" w:hAnsi="Times New Roman" w:cs="Times New Roman"/>
                <w:sz w:val="18"/>
                <w:szCs w:val="18"/>
              </w:rPr>
              <w:t>New onset diabetes after pancreatiti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, need o</w:t>
            </w:r>
            <w:r w:rsidRPr="00876A16">
              <w:rPr>
                <w:rFonts w:ascii="Times New Roman" w:eastAsia="SimSun" w:hAnsi="Times New Roman" w:cs="Times New Roman"/>
                <w:sz w:val="18"/>
                <w:szCs w:val="18"/>
              </w:rPr>
              <w:t>ral hypoglycemic drugs or insulin therapy for at least 6 mo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ths</w:t>
            </w:r>
          </w:p>
        </w:tc>
      </w:tr>
      <w:tr w:rsidR="00F358E7" w14:paraId="3D203F23" w14:textId="77777777" w:rsidTr="00D97763">
        <w:trPr>
          <w:trHeight w:val="300"/>
        </w:trPr>
        <w:tc>
          <w:tcPr>
            <w:tcW w:w="2830" w:type="dxa"/>
            <w:noWrap/>
          </w:tcPr>
          <w:p w14:paraId="5EBFC6BA" w14:textId="77777777" w:rsidR="00F358E7" w:rsidRPr="00E15EE9" w:rsidRDefault="00F358E7" w:rsidP="003A4B64">
            <w:pPr>
              <w:ind w:leftChars="287" w:left="608" w:hangingChars="3" w:hanging="5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E15EE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Chronic pancreatitis </w:t>
            </w:r>
            <w:r w:rsidRPr="00455FC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[15]</w:t>
            </w:r>
          </w:p>
        </w:tc>
        <w:tc>
          <w:tcPr>
            <w:tcW w:w="6663" w:type="dxa"/>
            <w:noWrap/>
          </w:tcPr>
          <w:p w14:paraId="7E37C8D3" w14:textId="5A6BF651" w:rsidR="00F358E7" w:rsidRDefault="00F358E7" w:rsidP="003A4B64">
            <w:pPr>
              <w:ind w:left="180" w:hangingChars="100" w:hanging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76A16">
              <w:rPr>
                <w:rFonts w:ascii="Times New Roman" w:eastAsia="SimSun" w:hAnsi="Times New Roman" w:cs="Times New Roman"/>
                <w:sz w:val="18"/>
                <w:szCs w:val="18"/>
              </w:rPr>
              <w:t>Patients experience abdominal pain, weight loss, diabetes, and fatty diarrhe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,</w:t>
            </w:r>
            <w:r w:rsidRPr="00876A1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</w:t>
            </w:r>
            <w:r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>ndosonography</w:t>
            </w:r>
            <w:proofErr w:type="spellEnd"/>
            <w:r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/CT/MRI imaging shows dilated main duct and side branches, intraductal </w:t>
            </w:r>
            <w:r w:rsidR="00E12317"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>calcifications</w:t>
            </w:r>
            <w:r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>, parenchymal calcification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7F0AF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876A16">
              <w:rPr>
                <w:rFonts w:ascii="Times New Roman" w:eastAsia="SimSun" w:hAnsi="Times New Roman" w:cs="Times New Roman"/>
                <w:sz w:val="18"/>
                <w:szCs w:val="18"/>
              </w:rPr>
              <w:t>The symptoms did not occur before the onset of AP</w:t>
            </w:r>
          </w:p>
        </w:tc>
      </w:tr>
    </w:tbl>
    <w:p w14:paraId="2B48DF4B" w14:textId="77777777" w:rsidR="00B01580" w:rsidRDefault="00B01580" w:rsidP="00B01580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C673826" w14:textId="5BAD880A" w:rsidR="00B01580" w:rsidRPr="00B01580" w:rsidRDefault="00B01580" w:rsidP="00B01580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EC0DDD">
        <w:rPr>
          <w:rFonts w:ascii="Times New Roman" w:eastAsia="SimSu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</w:t>
      </w:r>
      <w:r w:rsidRPr="00EC0DD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EC0DDD">
        <w:rPr>
          <w:rFonts w:ascii="Times New Roman" w:eastAsia="SimSun" w:hAnsi="Times New Roman" w:cs="Times New Roman"/>
          <w:b/>
          <w:bCs/>
          <w:sz w:val="24"/>
          <w:szCs w:val="24"/>
        </w:rPr>
        <w:t>1 Definitions of the</w:t>
      </w:r>
      <w:r w:rsidRPr="00EC0DDD">
        <w:rPr>
          <w:sz w:val="24"/>
          <w:szCs w:val="28"/>
        </w:rPr>
        <w:t xml:space="preserve"> </w:t>
      </w:r>
      <w:r w:rsidRPr="00EC0DDD">
        <w:rPr>
          <w:rFonts w:ascii="Times New Roman" w:eastAsia="SimSun" w:hAnsi="Times New Roman" w:cs="Times New Roman"/>
          <w:b/>
          <w:bCs/>
          <w:sz w:val="24"/>
          <w:szCs w:val="24"/>
        </w:rPr>
        <w:t>observation indicators</w:t>
      </w:r>
    </w:p>
    <w:p w14:paraId="383577BF" w14:textId="77777777" w:rsidR="00326866" w:rsidRDefault="00326866" w:rsidP="004761A9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6B5976F9" w14:textId="77777777" w:rsidR="00B01580" w:rsidRDefault="00B01580" w:rsidP="004761A9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6F54BE0E" w14:textId="77777777" w:rsidR="00B01580" w:rsidRDefault="00B01580" w:rsidP="004761A9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0169015" w14:textId="77777777" w:rsidR="00B01580" w:rsidRPr="00B01580" w:rsidRDefault="00B01580" w:rsidP="004761A9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1D8B3188" w14:textId="57321AA8" w:rsidR="004761A9" w:rsidRPr="00934738" w:rsidRDefault="004761A9" w:rsidP="004761A9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934738">
        <w:rPr>
          <w:rFonts w:ascii="Times New Roman" w:hAnsi="Times New Roman" w:cs="Times New Roman"/>
          <w:b/>
          <w:bCs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2: </w:t>
      </w:r>
      <w:r w:rsidRPr="00934738">
        <w:rPr>
          <w:rFonts w:ascii="Times New Roman" w:hAnsi="Times New Roman" w:cs="Times New Roman"/>
          <w:b/>
          <w:bCs/>
          <w:kern w:val="44"/>
          <w:szCs w:val="21"/>
        </w:rPr>
        <w:t>Characteristics of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the cohort popul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0"/>
      </w:tblGrid>
      <w:tr w:rsidR="00597804" w:rsidRPr="00934738" w14:paraId="06CA6F4F" w14:textId="77777777" w:rsidTr="00D97763">
        <w:trPr>
          <w:trHeight w:val="671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8771E20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CCB86AC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ohort population</w:t>
            </w:r>
          </w:p>
          <w:p w14:paraId="46FA2E2E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=88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597804" w:rsidRPr="00934738" w14:paraId="6888BC29" w14:textId="77777777" w:rsidTr="00D97763">
        <w:trPr>
          <w:trHeight w:val="362"/>
        </w:trPr>
        <w:tc>
          <w:tcPr>
            <w:tcW w:w="2977" w:type="dxa"/>
            <w:tcBorders>
              <w:top w:val="single" w:sz="12" w:space="0" w:color="auto"/>
            </w:tcBorders>
            <w:noWrap/>
          </w:tcPr>
          <w:p w14:paraId="1F1CDFF3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ender [</w:t>
            </w:r>
            <w:proofErr w:type="gram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n(</w:t>
            </w:r>
            <w:proofErr w:type="gramEnd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noWrap/>
          </w:tcPr>
          <w:p w14:paraId="31C8343C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97804" w:rsidRPr="00934738" w14:paraId="15DF6F35" w14:textId="77777777" w:rsidTr="00D97763">
        <w:trPr>
          <w:trHeight w:val="327"/>
        </w:trPr>
        <w:tc>
          <w:tcPr>
            <w:tcW w:w="2977" w:type="dxa"/>
            <w:noWrap/>
          </w:tcPr>
          <w:p w14:paraId="60A74CFB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m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le</w:t>
            </w:r>
          </w:p>
        </w:tc>
        <w:tc>
          <w:tcPr>
            <w:tcW w:w="1980" w:type="dxa"/>
            <w:noWrap/>
          </w:tcPr>
          <w:p w14:paraId="0D411C18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597804" w:rsidRPr="00934738" w14:paraId="36E20C3F" w14:textId="77777777" w:rsidTr="00D97763">
        <w:trPr>
          <w:trHeight w:val="327"/>
        </w:trPr>
        <w:tc>
          <w:tcPr>
            <w:tcW w:w="2977" w:type="dxa"/>
            <w:noWrap/>
          </w:tcPr>
          <w:p w14:paraId="37B9F75B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980" w:type="dxa"/>
            <w:noWrap/>
          </w:tcPr>
          <w:p w14:paraId="74533340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8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597804" w:rsidRPr="00934738" w14:paraId="788E5297" w14:textId="77777777" w:rsidTr="00D97763">
        <w:trPr>
          <w:trHeight w:val="327"/>
        </w:trPr>
        <w:tc>
          <w:tcPr>
            <w:tcW w:w="2977" w:type="dxa"/>
            <w:noWrap/>
          </w:tcPr>
          <w:p w14:paraId="18FC993E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ge, years (M±SD)</w:t>
            </w:r>
          </w:p>
        </w:tc>
        <w:tc>
          <w:tcPr>
            <w:tcW w:w="1980" w:type="dxa"/>
            <w:noWrap/>
          </w:tcPr>
          <w:p w14:paraId="2D8F9686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48.26±17.91</w:t>
            </w:r>
          </w:p>
        </w:tc>
      </w:tr>
      <w:tr w:rsidR="00597804" w:rsidRPr="00934738" w14:paraId="2E37DC0B" w14:textId="77777777" w:rsidTr="00D97763">
        <w:trPr>
          <w:trHeight w:val="327"/>
        </w:trPr>
        <w:tc>
          <w:tcPr>
            <w:tcW w:w="2977" w:type="dxa"/>
            <w:noWrap/>
          </w:tcPr>
          <w:p w14:paraId="070368BD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BMI 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Kg/m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80" w:type="dxa"/>
            <w:noWrap/>
          </w:tcPr>
          <w:p w14:paraId="28D5D422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4.92±4.58</w:t>
            </w:r>
          </w:p>
        </w:tc>
      </w:tr>
      <w:tr w:rsidR="00597804" w:rsidRPr="00934738" w14:paraId="2CF4FBCB" w14:textId="77777777" w:rsidTr="00D97763">
        <w:trPr>
          <w:trHeight w:val="327"/>
        </w:trPr>
        <w:tc>
          <w:tcPr>
            <w:tcW w:w="2977" w:type="dxa"/>
            <w:noWrap/>
          </w:tcPr>
          <w:p w14:paraId="3001549C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Pre-existing comorbidities [n (%)]</w:t>
            </w:r>
          </w:p>
        </w:tc>
        <w:tc>
          <w:tcPr>
            <w:tcW w:w="1980" w:type="dxa"/>
            <w:noWrap/>
          </w:tcPr>
          <w:p w14:paraId="3E17AA81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597804" w:rsidRPr="00934738" w14:paraId="4F7CED20" w14:textId="77777777" w:rsidTr="00D97763">
        <w:trPr>
          <w:trHeight w:val="327"/>
        </w:trPr>
        <w:tc>
          <w:tcPr>
            <w:tcW w:w="2977" w:type="dxa"/>
            <w:noWrap/>
          </w:tcPr>
          <w:p w14:paraId="4D6C67EC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 xml:space="preserve"> Hypertension</w:t>
            </w:r>
          </w:p>
        </w:tc>
        <w:tc>
          <w:tcPr>
            <w:tcW w:w="1980" w:type="dxa"/>
            <w:noWrap/>
          </w:tcPr>
          <w:p w14:paraId="52DBA605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7.27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597804" w:rsidRPr="00934738" w14:paraId="38D3E0AF" w14:textId="77777777" w:rsidTr="00D97763">
        <w:trPr>
          <w:trHeight w:val="327"/>
        </w:trPr>
        <w:tc>
          <w:tcPr>
            <w:tcW w:w="2977" w:type="dxa"/>
            <w:noWrap/>
          </w:tcPr>
          <w:p w14:paraId="06A1C044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 xml:space="preserve"> Coronary heart disease</w:t>
            </w:r>
          </w:p>
        </w:tc>
        <w:tc>
          <w:tcPr>
            <w:tcW w:w="1980" w:type="dxa"/>
            <w:noWrap/>
          </w:tcPr>
          <w:p w14:paraId="0659A9CD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7.95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597804" w:rsidRPr="00934738" w14:paraId="3E70F2ED" w14:textId="77777777" w:rsidTr="00D97763">
        <w:trPr>
          <w:trHeight w:val="327"/>
        </w:trPr>
        <w:tc>
          <w:tcPr>
            <w:tcW w:w="2977" w:type="dxa"/>
            <w:noWrap/>
          </w:tcPr>
          <w:p w14:paraId="335F70CB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 xml:space="preserve"> Diabetes</w:t>
            </w:r>
          </w:p>
        </w:tc>
        <w:tc>
          <w:tcPr>
            <w:tcW w:w="1980" w:type="dxa"/>
            <w:noWrap/>
          </w:tcPr>
          <w:p w14:paraId="6F76DFB4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5.91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597804" w:rsidRPr="00934738" w14:paraId="58195431" w14:textId="77777777" w:rsidTr="00D97763">
        <w:trPr>
          <w:trHeight w:val="327"/>
        </w:trPr>
        <w:tc>
          <w:tcPr>
            <w:tcW w:w="2977" w:type="dxa"/>
            <w:noWrap/>
          </w:tcPr>
          <w:p w14:paraId="0E2455BA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1980" w:type="dxa"/>
            <w:noWrap/>
          </w:tcPr>
          <w:p w14:paraId="22F97C11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7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0.68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597804" w:rsidRPr="00934738" w14:paraId="7866E4F9" w14:textId="77777777" w:rsidTr="00D97763">
        <w:trPr>
          <w:trHeight w:val="327"/>
        </w:trPr>
        <w:tc>
          <w:tcPr>
            <w:tcW w:w="2977" w:type="dxa"/>
            <w:noWrap/>
          </w:tcPr>
          <w:p w14:paraId="5EBFC898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moking [</w:t>
            </w:r>
            <w:proofErr w:type="gram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n(</w:t>
            </w:r>
            <w:proofErr w:type="gramEnd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1980" w:type="dxa"/>
            <w:noWrap/>
          </w:tcPr>
          <w:p w14:paraId="7E7F6587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4.77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597804" w:rsidRPr="00934738" w14:paraId="615360D0" w14:textId="77777777" w:rsidTr="00D97763">
        <w:trPr>
          <w:trHeight w:val="362"/>
        </w:trPr>
        <w:tc>
          <w:tcPr>
            <w:tcW w:w="2977" w:type="dxa"/>
            <w:noWrap/>
          </w:tcPr>
          <w:p w14:paraId="1E6B2B41" w14:textId="77777777" w:rsidR="00597804" w:rsidRPr="00934738" w:rsidRDefault="00597804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rinking [</w:t>
            </w:r>
            <w:proofErr w:type="gram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n(</w:t>
            </w:r>
            <w:proofErr w:type="gramEnd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1980" w:type="dxa"/>
            <w:noWrap/>
          </w:tcPr>
          <w:p w14:paraId="10672DC4" w14:textId="77777777" w:rsidR="00597804" w:rsidRPr="00934738" w:rsidRDefault="00597804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1.59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</w:tbl>
    <w:p w14:paraId="57F981DC" w14:textId="77777777" w:rsidR="00D97763" w:rsidRDefault="00D97763" w:rsidP="00C472BD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D8DE54C" w14:textId="77777777" w:rsidR="00D97763" w:rsidRDefault="00D97763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2BB7E74B" w14:textId="19F7ABFE" w:rsidR="00C472BD" w:rsidRPr="00C472BD" w:rsidRDefault="00326866" w:rsidP="00C472BD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934738">
        <w:rPr>
          <w:rFonts w:ascii="Times New Roman" w:hAnsi="Times New Roman" w:cs="Times New Roman"/>
          <w:b/>
          <w:bCs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3</w:t>
      </w:r>
      <w:r w:rsidRPr="00934738">
        <w:rPr>
          <w:rFonts w:ascii="Times New Roman" w:hAnsi="Times New Roman" w:cs="Times New Roman"/>
          <w:b/>
          <w:bCs/>
          <w:szCs w:val="21"/>
        </w:rPr>
        <w:t>:</w:t>
      </w:r>
      <w:r w:rsidR="00C472BD" w:rsidRPr="00C472BD">
        <w:rPr>
          <w:rFonts w:ascii="Times New Roman" w:hAnsi="Times New Roman" w:cs="Times New Roman"/>
          <w:b/>
          <w:bCs/>
        </w:rPr>
        <w:t xml:space="preserve"> </w:t>
      </w:r>
      <w:r w:rsidR="00C472BD" w:rsidRPr="00C472BD">
        <w:rPr>
          <w:rFonts w:ascii="Times New Roman" w:hAnsi="Times New Roman" w:cs="Times New Roman"/>
          <w:b/>
          <w:bCs/>
          <w:szCs w:val="21"/>
        </w:rPr>
        <w:t>Comparison of clinical outcomes between two grou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701"/>
        <w:gridCol w:w="1877"/>
        <w:gridCol w:w="958"/>
      </w:tblGrid>
      <w:tr w:rsidR="00C519D6" w:rsidRPr="00934738" w14:paraId="3423F3B8" w14:textId="77777777" w:rsidTr="00D97763">
        <w:trPr>
          <w:trHeight w:val="280"/>
        </w:trPr>
        <w:tc>
          <w:tcPr>
            <w:tcW w:w="340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713B29D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9B82FBD" w14:textId="77777777" w:rsidR="00C519D6" w:rsidRPr="00934738" w:rsidRDefault="00C519D6" w:rsidP="003A4B64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 group</w:t>
            </w:r>
          </w:p>
          <w:p w14:paraId="3A0C457E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=34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3D2D8D4" w14:textId="77777777" w:rsidR="00C519D6" w:rsidRPr="00934738" w:rsidRDefault="00C519D6" w:rsidP="003A4B64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P group</w:t>
            </w:r>
          </w:p>
          <w:p w14:paraId="4AD4FFA0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=34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85F8952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3473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C519D6" w:rsidRPr="00934738" w14:paraId="5AFD3C35" w14:textId="77777777" w:rsidTr="00D97763">
        <w:trPr>
          <w:trHeight w:val="280"/>
        </w:trPr>
        <w:tc>
          <w:tcPr>
            <w:tcW w:w="3403" w:type="dxa"/>
            <w:tcBorders>
              <w:top w:val="single" w:sz="12" w:space="0" w:color="auto"/>
            </w:tcBorders>
            <w:noWrap/>
          </w:tcPr>
          <w:p w14:paraId="6249A705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proofErr w:type="gram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n(</w:t>
            </w:r>
            <w:proofErr w:type="gramEnd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</w:tcPr>
          <w:p w14:paraId="3E99481A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12" w:space="0" w:color="auto"/>
            </w:tcBorders>
            <w:noWrap/>
          </w:tcPr>
          <w:p w14:paraId="196FECC2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12" w:space="0" w:color="auto"/>
            </w:tcBorders>
            <w:noWrap/>
          </w:tcPr>
          <w:p w14:paraId="75DA83BF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587</w:t>
            </w:r>
          </w:p>
        </w:tc>
      </w:tr>
      <w:tr w:rsidR="00C519D6" w:rsidRPr="00934738" w14:paraId="42B7AB85" w14:textId="77777777" w:rsidTr="00D97763">
        <w:trPr>
          <w:trHeight w:val="280"/>
        </w:trPr>
        <w:tc>
          <w:tcPr>
            <w:tcW w:w="3403" w:type="dxa"/>
            <w:noWrap/>
          </w:tcPr>
          <w:p w14:paraId="3FFBA6FA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ingle OF</w:t>
            </w:r>
          </w:p>
        </w:tc>
        <w:tc>
          <w:tcPr>
            <w:tcW w:w="1701" w:type="dxa"/>
            <w:noWrap/>
          </w:tcPr>
          <w:p w14:paraId="3441A9F9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9.41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5622978A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5.29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081C5A0F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519D6" w:rsidRPr="00934738" w14:paraId="27BAB02F" w14:textId="77777777" w:rsidTr="00D97763">
        <w:trPr>
          <w:trHeight w:val="280"/>
        </w:trPr>
        <w:tc>
          <w:tcPr>
            <w:tcW w:w="3403" w:type="dxa"/>
            <w:noWrap/>
          </w:tcPr>
          <w:p w14:paraId="1B3BDE64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Multiple OF</w:t>
            </w:r>
          </w:p>
        </w:tc>
        <w:tc>
          <w:tcPr>
            <w:tcW w:w="1701" w:type="dxa"/>
            <w:noWrap/>
          </w:tcPr>
          <w:p w14:paraId="62CF6A55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8.8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4A2F2E12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.88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0F0757A9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519D6" w:rsidRPr="00934738" w14:paraId="5CE17F95" w14:textId="77777777" w:rsidTr="00D97763">
        <w:trPr>
          <w:trHeight w:val="280"/>
        </w:trPr>
        <w:tc>
          <w:tcPr>
            <w:tcW w:w="3403" w:type="dxa"/>
            <w:noWrap/>
          </w:tcPr>
          <w:p w14:paraId="4005C0FC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ype of </w:t>
            </w:r>
            <w:proofErr w:type="spell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OF</w:t>
            </w:r>
            <w:proofErr w:type="spellEnd"/>
          </w:p>
        </w:tc>
        <w:tc>
          <w:tcPr>
            <w:tcW w:w="1701" w:type="dxa"/>
            <w:noWrap/>
          </w:tcPr>
          <w:p w14:paraId="37C94915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noWrap/>
          </w:tcPr>
          <w:p w14:paraId="400573AF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</w:tcPr>
          <w:p w14:paraId="2C33DE3C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519D6" w:rsidRPr="00934738" w14:paraId="148DC47A" w14:textId="77777777" w:rsidTr="00D97763">
        <w:trPr>
          <w:trHeight w:val="280"/>
        </w:trPr>
        <w:tc>
          <w:tcPr>
            <w:tcW w:w="3403" w:type="dxa"/>
            <w:noWrap/>
          </w:tcPr>
          <w:p w14:paraId="51E86486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Renal Failure</w:t>
            </w:r>
          </w:p>
        </w:tc>
        <w:tc>
          <w:tcPr>
            <w:tcW w:w="1701" w:type="dxa"/>
            <w:noWrap/>
          </w:tcPr>
          <w:p w14:paraId="5B654A03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7.6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57D52D0E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4.71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282E555E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883</w:t>
            </w:r>
          </w:p>
        </w:tc>
      </w:tr>
      <w:tr w:rsidR="00C519D6" w:rsidRPr="00934738" w14:paraId="186095DB" w14:textId="77777777" w:rsidTr="00D97763">
        <w:trPr>
          <w:trHeight w:val="280"/>
        </w:trPr>
        <w:tc>
          <w:tcPr>
            <w:tcW w:w="3403" w:type="dxa"/>
            <w:noWrap/>
          </w:tcPr>
          <w:p w14:paraId="1DB7412F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Respiratory failure</w:t>
            </w:r>
          </w:p>
        </w:tc>
        <w:tc>
          <w:tcPr>
            <w:tcW w:w="1701" w:type="dxa"/>
            <w:noWrap/>
          </w:tcPr>
          <w:p w14:paraId="1A4C58C8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8.8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7DF6A6AD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4.71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7A6539A0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458</w:t>
            </w:r>
          </w:p>
        </w:tc>
      </w:tr>
      <w:tr w:rsidR="00C519D6" w:rsidRPr="00934738" w14:paraId="4D87F0F3" w14:textId="77777777" w:rsidTr="00D97763">
        <w:trPr>
          <w:trHeight w:val="280"/>
        </w:trPr>
        <w:tc>
          <w:tcPr>
            <w:tcW w:w="3403" w:type="dxa"/>
            <w:noWrap/>
          </w:tcPr>
          <w:p w14:paraId="4C61A73C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Circulatory Failure</w:t>
            </w:r>
          </w:p>
        </w:tc>
        <w:tc>
          <w:tcPr>
            <w:tcW w:w="1701" w:type="dxa"/>
            <w:noWrap/>
          </w:tcPr>
          <w:p w14:paraId="595976DF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1.76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58322D31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4.71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17FC8506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562</w:t>
            </w:r>
          </w:p>
        </w:tc>
      </w:tr>
      <w:tr w:rsidR="00C519D6" w:rsidRPr="00934738" w14:paraId="4A87F091" w14:textId="77777777" w:rsidTr="00D97763">
        <w:trPr>
          <w:trHeight w:val="280"/>
        </w:trPr>
        <w:tc>
          <w:tcPr>
            <w:tcW w:w="3403" w:type="dxa"/>
            <w:noWrap/>
          </w:tcPr>
          <w:p w14:paraId="733375D6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IPN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atients</w:t>
            </w:r>
            <w:proofErr w:type="spellEnd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proofErr w:type="gram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n(</w:t>
            </w:r>
            <w:proofErr w:type="gramEnd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1701" w:type="dxa"/>
            <w:noWrap/>
          </w:tcPr>
          <w:p w14:paraId="183C9199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67.65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66AA61FD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8.8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317E04B9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316</w:t>
            </w:r>
          </w:p>
        </w:tc>
      </w:tr>
      <w:tr w:rsidR="00C519D6" w:rsidRPr="00934738" w14:paraId="40C8E32F" w14:textId="77777777" w:rsidTr="00D97763">
        <w:trPr>
          <w:trHeight w:val="280"/>
        </w:trPr>
        <w:tc>
          <w:tcPr>
            <w:tcW w:w="3403" w:type="dxa"/>
            <w:noWrap/>
          </w:tcPr>
          <w:p w14:paraId="5C24CFD4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 xml:space="preserve">Nutritional support 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proofErr w:type="gram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n(</w:t>
            </w:r>
            <w:proofErr w:type="gramEnd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%)]</w:t>
            </w:r>
          </w:p>
        </w:tc>
        <w:tc>
          <w:tcPr>
            <w:tcW w:w="1701" w:type="dxa"/>
            <w:noWrap/>
          </w:tcPr>
          <w:p w14:paraId="0B45DA1A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noWrap/>
          </w:tcPr>
          <w:p w14:paraId="11CCC202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</w:tcPr>
          <w:p w14:paraId="773B80CB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198</w:t>
            </w:r>
          </w:p>
        </w:tc>
      </w:tr>
      <w:tr w:rsidR="00C519D6" w:rsidRPr="00934738" w14:paraId="49E3A74E" w14:textId="77777777" w:rsidTr="00D97763">
        <w:trPr>
          <w:trHeight w:val="280"/>
        </w:trPr>
        <w:tc>
          <w:tcPr>
            <w:tcW w:w="3403" w:type="dxa"/>
            <w:noWrap/>
          </w:tcPr>
          <w:p w14:paraId="75C04A3A" w14:textId="77777777" w:rsidR="00C519D6" w:rsidRPr="00934738" w:rsidRDefault="00C519D6" w:rsidP="003A4B64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Only parenteral nutrition</w:t>
            </w:r>
          </w:p>
        </w:tc>
        <w:tc>
          <w:tcPr>
            <w:tcW w:w="1701" w:type="dxa"/>
            <w:noWrap/>
          </w:tcPr>
          <w:p w14:paraId="6CEC9033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47.06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4A64DB8E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2.35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1A47A723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519D6" w:rsidRPr="00934738" w14:paraId="62BFBFBC" w14:textId="77777777" w:rsidTr="00D97763">
        <w:trPr>
          <w:trHeight w:val="280"/>
        </w:trPr>
        <w:tc>
          <w:tcPr>
            <w:tcW w:w="3403" w:type="dxa"/>
            <w:noWrap/>
          </w:tcPr>
          <w:p w14:paraId="3D964104" w14:textId="77777777" w:rsidR="00C519D6" w:rsidRPr="00934738" w:rsidRDefault="00C519D6" w:rsidP="003A4B64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Combined nutrition</w:t>
            </w:r>
          </w:p>
        </w:tc>
        <w:tc>
          <w:tcPr>
            <w:tcW w:w="1701" w:type="dxa"/>
            <w:noWrap/>
          </w:tcPr>
          <w:p w14:paraId="4848FC96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2.9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330EE0EF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67.6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5CD7ED84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519D6" w:rsidRPr="00934738" w14:paraId="2DE2620C" w14:textId="77777777" w:rsidTr="00D97763">
        <w:trPr>
          <w:trHeight w:val="280"/>
        </w:trPr>
        <w:tc>
          <w:tcPr>
            <w:tcW w:w="7939" w:type="dxa"/>
            <w:gridSpan w:val="4"/>
            <w:noWrap/>
          </w:tcPr>
          <w:p w14:paraId="712B86E1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Duration of nutritional support [days (</w:t>
            </w:r>
            <w:proofErr w:type="spell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mean±SD</w:t>
            </w:r>
            <w:proofErr w:type="spellEnd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)]</w:t>
            </w:r>
          </w:p>
        </w:tc>
      </w:tr>
      <w:tr w:rsidR="00C519D6" w:rsidRPr="00934738" w14:paraId="677A915A" w14:textId="77777777" w:rsidTr="00D97763">
        <w:trPr>
          <w:trHeight w:val="280"/>
        </w:trPr>
        <w:tc>
          <w:tcPr>
            <w:tcW w:w="3403" w:type="dxa"/>
            <w:noWrap/>
          </w:tcPr>
          <w:p w14:paraId="60D82705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P</w:t>
            </w: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arenteral nutrition</w:t>
            </w:r>
          </w:p>
        </w:tc>
        <w:tc>
          <w:tcPr>
            <w:tcW w:w="1701" w:type="dxa"/>
            <w:noWrap/>
          </w:tcPr>
          <w:p w14:paraId="5F5DE1A7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5.47±18.02</w:t>
            </w:r>
          </w:p>
        </w:tc>
        <w:tc>
          <w:tcPr>
            <w:tcW w:w="1877" w:type="dxa"/>
            <w:noWrap/>
          </w:tcPr>
          <w:p w14:paraId="2FA6A0A8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6.81±7.85</w:t>
            </w:r>
          </w:p>
        </w:tc>
        <w:tc>
          <w:tcPr>
            <w:tcW w:w="958" w:type="dxa"/>
            <w:noWrap/>
          </w:tcPr>
          <w:p w14:paraId="266E1078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685</w:t>
            </w:r>
          </w:p>
        </w:tc>
      </w:tr>
      <w:tr w:rsidR="00C519D6" w:rsidRPr="00934738" w14:paraId="10C895D8" w14:textId="77777777" w:rsidTr="00D97763">
        <w:trPr>
          <w:trHeight w:val="280"/>
        </w:trPr>
        <w:tc>
          <w:tcPr>
            <w:tcW w:w="3403" w:type="dxa"/>
            <w:noWrap/>
          </w:tcPr>
          <w:p w14:paraId="642707A7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Enteral nutrition</w:t>
            </w:r>
          </w:p>
        </w:tc>
        <w:tc>
          <w:tcPr>
            <w:tcW w:w="1701" w:type="dxa"/>
            <w:noWrap/>
          </w:tcPr>
          <w:p w14:paraId="485D8954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4.48±25.84</w:t>
            </w:r>
          </w:p>
        </w:tc>
        <w:tc>
          <w:tcPr>
            <w:tcW w:w="1877" w:type="dxa"/>
            <w:noWrap/>
          </w:tcPr>
          <w:p w14:paraId="476A386D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8.76±8.09</w:t>
            </w:r>
          </w:p>
        </w:tc>
        <w:tc>
          <w:tcPr>
            <w:tcW w:w="958" w:type="dxa"/>
            <w:noWrap/>
          </w:tcPr>
          <w:p w14:paraId="5103906D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736</w:t>
            </w:r>
          </w:p>
        </w:tc>
      </w:tr>
      <w:tr w:rsidR="00C519D6" w:rsidRPr="00934738" w14:paraId="422054DE" w14:textId="77777777" w:rsidTr="00D97763">
        <w:trPr>
          <w:trHeight w:val="280"/>
        </w:trPr>
        <w:tc>
          <w:tcPr>
            <w:tcW w:w="3403" w:type="dxa"/>
            <w:noWrap/>
          </w:tcPr>
          <w:p w14:paraId="7A2936B0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Surgical intervention [n (%)]</w:t>
            </w:r>
          </w:p>
        </w:tc>
        <w:tc>
          <w:tcPr>
            <w:tcW w:w="1701" w:type="dxa"/>
            <w:noWrap/>
          </w:tcPr>
          <w:p w14:paraId="1A23F91F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7 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00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7118E56A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8.82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6325F477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413</w:t>
            </w:r>
          </w:p>
        </w:tc>
      </w:tr>
      <w:tr w:rsidR="00C519D6" w:rsidRPr="00934738" w14:paraId="1262C451" w14:textId="77777777" w:rsidTr="00D97763">
        <w:trPr>
          <w:trHeight w:val="280"/>
        </w:trPr>
        <w:tc>
          <w:tcPr>
            <w:tcW w:w="3403" w:type="dxa"/>
            <w:noWrap/>
          </w:tcPr>
          <w:p w14:paraId="6D64A81B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operations [time median(range)]</w:t>
            </w:r>
          </w:p>
        </w:tc>
        <w:tc>
          <w:tcPr>
            <w:tcW w:w="1701" w:type="dxa"/>
            <w:noWrap/>
          </w:tcPr>
          <w:p w14:paraId="4991FD62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-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00B26FE6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-5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587B6F1E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224</w:t>
            </w:r>
          </w:p>
        </w:tc>
      </w:tr>
      <w:tr w:rsidR="00C519D6" w:rsidRPr="00934738" w14:paraId="25FD0388" w14:textId="77777777" w:rsidTr="00D97763">
        <w:trPr>
          <w:trHeight w:val="280"/>
        </w:trPr>
        <w:tc>
          <w:tcPr>
            <w:tcW w:w="3403" w:type="dxa"/>
            <w:noWrap/>
          </w:tcPr>
          <w:p w14:paraId="72122460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gical complications [n (%)]</w:t>
            </w:r>
          </w:p>
        </w:tc>
        <w:tc>
          <w:tcPr>
            <w:tcW w:w="1701" w:type="dxa"/>
            <w:noWrap/>
          </w:tcPr>
          <w:p w14:paraId="3D0A659F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noWrap/>
          </w:tcPr>
          <w:p w14:paraId="52E94A38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</w:tcPr>
          <w:p w14:paraId="5AD12ECB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215</w:t>
            </w:r>
          </w:p>
        </w:tc>
      </w:tr>
      <w:tr w:rsidR="00C519D6" w:rsidRPr="00934738" w14:paraId="4FE524FF" w14:textId="77777777" w:rsidTr="00D97763">
        <w:trPr>
          <w:trHeight w:val="280"/>
        </w:trPr>
        <w:tc>
          <w:tcPr>
            <w:tcW w:w="3403" w:type="dxa"/>
            <w:noWrap/>
          </w:tcPr>
          <w:p w14:paraId="767D2D74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934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abdominal hemorrhage</w:t>
            </w:r>
          </w:p>
        </w:tc>
        <w:tc>
          <w:tcPr>
            <w:tcW w:w="1701" w:type="dxa"/>
            <w:noWrap/>
          </w:tcPr>
          <w:p w14:paraId="3B45AC0F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7AE68B18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.9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79731B24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519D6" w:rsidRPr="00934738" w14:paraId="4D05C21E" w14:textId="77777777" w:rsidTr="00D97763">
        <w:trPr>
          <w:trHeight w:val="280"/>
        </w:trPr>
        <w:tc>
          <w:tcPr>
            <w:tcW w:w="3403" w:type="dxa"/>
            <w:noWrap/>
          </w:tcPr>
          <w:p w14:paraId="24C91A4A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Gastrointestinal fistula</w:t>
            </w:r>
          </w:p>
        </w:tc>
        <w:tc>
          <w:tcPr>
            <w:tcW w:w="1701" w:type="dxa"/>
            <w:noWrap/>
          </w:tcPr>
          <w:p w14:paraId="52023F94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.9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3B4E0189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3A9DA668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519D6" w:rsidRPr="00934738" w14:paraId="0A403D5B" w14:textId="77777777" w:rsidTr="00D97763">
        <w:trPr>
          <w:trHeight w:val="280"/>
        </w:trPr>
        <w:tc>
          <w:tcPr>
            <w:tcW w:w="3403" w:type="dxa"/>
            <w:noWrap/>
          </w:tcPr>
          <w:p w14:paraId="70F4C6AC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Gastrointestinal obstruction</w:t>
            </w:r>
          </w:p>
        </w:tc>
        <w:tc>
          <w:tcPr>
            <w:tcW w:w="1701" w:type="dxa"/>
            <w:noWrap/>
          </w:tcPr>
          <w:p w14:paraId="7976A326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575DF3F2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.88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4A647097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519D6" w:rsidRPr="00934738" w14:paraId="1C914780" w14:textId="77777777" w:rsidTr="00D97763">
        <w:trPr>
          <w:trHeight w:val="47"/>
        </w:trPr>
        <w:tc>
          <w:tcPr>
            <w:tcW w:w="3403" w:type="dxa"/>
            <w:noWrap/>
          </w:tcPr>
          <w:p w14:paraId="5D7E8022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1701" w:type="dxa"/>
            <w:noWrap/>
          </w:tcPr>
          <w:p w14:paraId="59067B68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.94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77" w:type="dxa"/>
            <w:noWrap/>
          </w:tcPr>
          <w:p w14:paraId="68B92390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5.88</w:t>
            </w: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58" w:type="dxa"/>
            <w:noWrap/>
          </w:tcPr>
          <w:p w14:paraId="219642E6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519D6" w:rsidRPr="00934738" w14:paraId="321D5660" w14:textId="77777777" w:rsidTr="00D97763">
        <w:trPr>
          <w:trHeight w:val="280"/>
        </w:trPr>
        <w:tc>
          <w:tcPr>
            <w:tcW w:w="3403" w:type="dxa"/>
            <w:noWrap/>
          </w:tcPr>
          <w:p w14:paraId="0C70BA17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ICU stay [days (</w:t>
            </w:r>
            <w:proofErr w:type="spellStart"/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mean±SD</w:t>
            </w:r>
            <w:proofErr w:type="spellEnd"/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)]</w:t>
            </w:r>
          </w:p>
        </w:tc>
        <w:tc>
          <w:tcPr>
            <w:tcW w:w="1701" w:type="dxa"/>
            <w:noWrap/>
          </w:tcPr>
          <w:p w14:paraId="5B9FCDDC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3.39±19.25</w:t>
            </w:r>
          </w:p>
        </w:tc>
        <w:tc>
          <w:tcPr>
            <w:tcW w:w="1877" w:type="dxa"/>
            <w:noWrap/>
          </w:tcPr>
          <w:p w14:paraId="1CA95208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5.75±25.38</w:t>
            </w:r>
          </w:p>
        </w:tc>
        <w:tc>
          <w:tcPr>
            <w:tcW w:w="958" w:type="dxa"/>
            <w:noWrap/>
          </w:tcPr>
          <w:p w14:paraId="26BCBFF8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771</w:t>
            </w:r>
          </w:p>
        </w:tc>
      </w:tr>
      <w:tr w:rsidR="00C519D6" w:rsidRPr="00934738" w14:paraId="7F560217" w14:textId="77777777" w:rsidTr="00D97763">
        <w:trPr>
          <w:trHeight w:val="280"/>
        </w:trPr>
        <w:tc>
          <w:tcPr>
            <w:tcW w:w="3403" w:type="dxa"/>
            <w:noWrap/>
          </w:tcPr>
          <w:p w14:paraId="2A876D14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Hospital stay [days (</w:t>
            </w:r>
            <w:proofErr w:type="spellStart"/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mean±SD</w:t>
            </w:r>
            <w:proofErr w:type="spellEnd"/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)]</w:t>
            </w:r>
          </w:p>
        </w:tc>
        <w:tc>
          <w:tcPr>
            <w:tcW w:w="1701" w:type="dxa"/>
            <w:noWrap/>
          </w:tcPr>
          <w:p w14:paraId="287067B1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42.62±37.56</w:t>
            </w:r>
          </w:p>
        </w:tc>
        <w:tc>
          <w:tcPr>
            <w:tcW w:w="1877" w:type="dxa"/>
            <w:noWrap/>
          </w:tcPr>
          <w:p w14:paraId="7B46B974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54.71±41.37 </w:t>
            </w:r>
          </w:p>
        </w:tc>
        <w:tc>
          <w:tcPr>
            <w:tcW w:w="958" w:type="dxa"/>
            <w:noWrap/>
          </w:tcPr>
          <w:p w14:paraId="63459445" w14:textId="77777777" w:rsidR="00C519D6" w:rsidRPr="00934738" w:rsidRDefault="00C519D6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189</w:t>
            </w:r>
          </w:p>
        </w:tc>
      </w:tr>
    </w:tbl>
    <w:p w14:paraId="05CAA361" w14:textId="194E8375" w:rsidR="00D97763" w:rsidRDefault="00D97763" w:rsidP="00097E44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A8C0952" w14:textId="2AA00E1B" w:rsidR="004761A9" w:rsidRPr="00C472BD" w:rsidRDefault="00D97763" w:rsidP="00D97763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3D790B63" w14:textId="1ED70B93" w:rsidR="00AA11F4" w:rsidRPr="00C472BD" w:rsidRDefault="00AA11F4" w:rsidP="00AA11F4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934738">
        <w:rPr>
          <w:rFonts w:ascii="Times New Roman" w:hAnsi="Times New Roman" w:cs="Times New Roman"/>
          <w:b/>
          <w:bCs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4</w:t>
      </w:r>
      <w:r w:rsidRPr="00934738">
        <w:rPr>
          <w:rFonts w:ascii="Times New Roman" w:hAnsi="Times New Roman" w:cs="Times New Roman"/>
          <w:b/>
          <w:bCs/>
          <w:szCs w:val="21"/>
        </w:rPr>
        <w:t>:</w:t>
      </w:r>
      <w:r w:rsidRPr="00C472BD">
        <w:rPr>
          <w:rFonts w:ascii="Times New Roman" w:hAnsi="Times New Roman" w:cs="Times New Roman"/>
          <w:b/>
          <w:bCs/>
        </w:rPr>
        <w:t xml:space="preserve"> </w:t>
      </w:r>
      <w:r w:rsidR="00EA3C9B" w:rsidRPr="00EA3C9B">
        <w:rPr>
          <w:rFonts w:ascii="Times New Roman" w:hAnsi="Times New Roman" w:cs="Times New Roman"/>
          <w:b/>
          <w:bCs/>
          <w:szCs w:val="21"/>
        </w:rPr>
        <w:t>Quality of life rating scale during the follow-up period of patient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0"/>
        <w:gridCol w:w="1993"/>
        <w:gridCol w:w="1875"/>
        <w:gridCol w:w="1028"/>
      </w:tblGrid>
      <w:tr w:rsidR="00362B17" w:rsidRPr="00934738" w14:paraId="1BC6D663" w14:textId="77777777" w:rsidTr="00D97763">
        <w:trPr>
          <w:trHeight w:val="290"/>
          <w:jc w:val="center"/>
        </w:trPr>
        <w:tc>
          <w:tcPr>
            <w:tcW w:w="34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E5E23B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ng scale (Mean ± SD)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E24D7EF" w14:textId="77777777" w:rsidR="00362B17" w:rsidRPr="00934738" w:rsidRDefault="00362B17" w:rsidP="003A4B64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 group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=34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67CD83E" w14:textId="77777777" w:rsidR="00362B17" w:rsidRPr="00934738" w:rsidRDefault="00362B17" w:rsidP="003A4B64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P group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（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=34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E80BC5C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3473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9347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362B17" w:rsidRPr="00934738" w14:paraId="6A27E517" w14:textId="77777777" w:rsidTr="00D97763">
        <w:trPr>
          <w:trHeight w:val="280"/>
          <w:jc w:val="center"/>
        </w:trPr>
        <w:tc>
          <w:tcPr>
            <w:tcW w:w="3410" w:type="dxa"/>
            <w:tcBorders>
              <w:top w:val="single" w:sz="12" w:space="0" w:color="auto"/>
            </w:tcBorders>
            <w:noWrap/>
          </w:tcPr>
          <w:p w14:paraId="361B59F3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SF-36 Physical health score</w:t>
            </w:r>
            <w:r w:rsidRPr="009347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93" w:type="dxa"/>
            <w:tcBorders>
              <w:top w:val="single" w:sz="12" w:space="0" w:color="auto"/>
            </w:tcBorders>
            <w:noWrap/>
          </w:tcPr>
          <w:p w14:paraId="52568BC7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6.04±16.69</w:t>
            </w:r>
          </w:p>
        </w:tc>
        <w:tc>
          <w:tcPr>
            <w:tcW w:w="1875" w:type="dxa"/>
            <w:tcBorders>
              <w:top w:val="single" w:sz="12" w:space="0" w:color="auto"/>
            </w:tcBorders>
            <w:noWrap/>
          </w:tcPr>
          <w:p w14:paraId="5D3D3C97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7.89±11.34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noWrap/>
          </w:tcPr>
          <w:p w14:paraId="114A4AE5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64</w:t>
            </w:r>
          </w:p>
        </w:tc>
      </w:tr>
      <w:tr w:rsidR="00362B17" w:rsidRPr="00934738" w14:paraId="3488986E" w14:textId="77777777" w:rsidTr="00D97763">
        <w:trPr>
          <w:trHeight w:val="280"/>
          <w:jc w:val="center"/>
        </w:trPr>
        <w:tc>
          <w:tcPr>
            <w:tcW w:w="3410" w:type="dxa"/>
            <w:noWrap/>
          </w:tcPr>
          <w:p w14:paraId="178CA283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SF-36 Mental health score</w:t>
            </w:r>
            <w:r w:rsidRPr="009347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93" w:type="dxa"/>
            <w:noWrap/>
          </w:tcPr>
          <w:p w14:paraId="0943386F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37.56±19.67</w:t>
            </w:r>
          </w:p>
        </w:tc>
        <w:tc>
          <w:tcPr>
            <w:tcW w:w="1875" w:type="dxa"/>
            <w:noWrap/>
          </w:tcPr>
          <w:p w14:paraId="72D8C0AE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41.89±12.56</w:t>
            </w:r>
          </w:p>
        </w:tc>
        <w:tc>
          <w:tcPr>
            <w:tcW w:w="1028" w:type="dxa"/>
            <w:noWrap/>
          </w:tcPr>
          <w:p w14:paraId="0064C28F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345</w:t>
            </w:r>
          </w:p>
        </w:tc>
      </w:tr>
      <w:tr w:rsidR="00362B17" w:rsidRPr="00934738" w14:paraId="3A96017B" w14:textId="77777777" w:rsidTr="00D97763">
        <w:trPr>
          <w:trHeight w:val="280"/>
          <w:jc w:val="center"/>
        </w:trPr>
        <w:tc>
          <w:tcPr>
            <w:tcW w:w="3410" w:type="dxa"/>
            <w:noWrap/>
          </w:tcPr>
          <w:p w14:paraId="774C7B71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EQ-5D based health status score</w:t>
            </w:r>
            <w:r w:rsidRPr="009347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93" w:type="dxa"/>
            <w:noWrap/>
          </w:tcPr>
          <w:p w14:paraId="4C289137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61.56±28.38</w:t>
            </w:r>
          </w:p>
        </w:tc>
        <w:tc>
          <w:tcPr>
            <w:tcW w:w="1875" w:type="dxa"/>
            <w:noWrap/>
          </w:tcPr>
          <w:p w14:paraId="4B57CBDD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67.96±20.66</w:t>
            </w:r>
          </w:p>
        </w:tc>
        <w:tc>
          <w:tcPr>
            <w:tcW w:w="1028" w:type="dxa"/>
            <w:noWrap/>
          </w:tcPr>
          <w:p w14:paraId="0234B1CF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354</w:t>
            </w:r>
          </w:p>
        </w:tc>
      </w:tr>
      <w:tr w:rsidR="00362B17" w:rsidRPr="00934738" w14:paraId="2D25CDA8" w14:textId="77777777" w:rsidTr="00D97763">
        <w:trPr>
          <w:trHeight w:val="280"/>
          <w:jc w:val="center"/>
        </w:trPr>
        <w:tc>
          <w:tcPr>
            <w:tcW w:w="3410" w:type="dxa"/>
            <w:noWrap/>
          </w:tcPr>
          <w:p w14:paraId="27C396C4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hAnsi="Times New Roman" w:cs="Times New Roman"/>
                <w:sz w:val="18"/>
                <w:szCs w:val="18"/>
              </w:rPr>
              <w:t>Lzbicki</w:t>
            </w:r>
            <w:proofErr w:type="spellEnd"/>
            <w:r w:rsidRPr="00934738">
              <w:rPr>
                <w:rFonts w:ascii="Times New Roman" w:hAnsi="Times New Roman" w:cs="Times New Roman"/>
                <w:sz w:val="18"/>
                <w:szCs w:val="18"/>
              </w:rPr>
              <w:t xml:space="preserve"> pain score</w:t>
            </w:r>
            <w:r w:rsidRPr="009347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93" w:type="dxa"/>
            <w:noWrap/>
          </w:tcPr>
          <w:p w14:paraId="157BA7D6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7.68±14.83</w:t>
            </w:r>
          </w:p>
        </w:tc>
        <w:tc>
          <w:tcPr>
            <w:tcW w:w="1875" w:type="dxa"/>
            <w:noWrap/>
          </w:tcPr>
          <w:p w14:paraId="43E26CEC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18.89±13.03</w:t>
            </w:r>
          </w:p>
        </w:tc>
        <w:tc>
          <w:tcPr>
            <w:tcW w:w="1028" w:type="dxa"/>
            <w:noWrap/>
          </w:tcPr>
          <w:p w14:paraId="60796BB4" w14:textId="77777777" w:rsidR="00362B17" w:rsidRPr="00934738" w:rsidRDefault="00362B17" w:rsidP="003A4B64">
            <w:pPr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756</w:t>
            </w:r>
          </w:p>
        </w:tc>
      </w:tr>
    </w:tbl>
    <w:p w14:paraId="7DD0BB71" w14:textId="77777777" w:rsidR="004761A9" w:rsidRDefault="004761A9" w:rsidP="00097E44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61046CA" w14:textId="22072970" w:rsidR="000F4DD0" w:rsidRPr="00C472BD" w:rsidRDefault="000F4DD0" w:rsidP="000F4DD0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934738"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5</w:t>
      </w:r>
      <w:r w:rsidRPr="00934738">
        <w:rPr>
          <w:rFonts w:ascii="Times New Roman" w:hAnsi="Times New Roman" w:cs="Times New Roman"/>
          <w:b/>
          <w:bCs/>
          <w:szCs w:val="21"/>
        </w:rPr>
        <w:t>:</w:t>
      </w:r>
      <w:r w:rsidRPr="00C472BD">
        <w:rPr>
          <w:rFonts w:ascii="Times New Roman" w:hAnsi="Times New Roman" w:cs="Times New Roman"/>
          <w:b/>
          <w:bCs/>
        </w:rPr>
        <w:t xml:space="preserve"> </w:t>
      </w:r>
      <w:r w:rsidR="00F10625" w:rsidRPr="00F10625">
        <w:rPr>
          <w:rFonts w:ascii="Times New Roman" w:hAnsi="Times New Roman" w:cs="Times New Roman"/>
          <w:b/>
          <w:bCs/>
          <w:szCs w:val="21"/>
        </w:rPr>
        <w:t>Abundance of major strains in the three grou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633"/>
        <w:gridCol w:w="1417"/>
        <w:gridCol w:w="1418"/>
        <w:gridCol w:w="884"/>
      </w:tblGrid>
      <w:tr w:rsidR="003B6A83" w14:paraId="5A6B77F7" w14:textId="77777777" w:rsidTr="00D97763">
        <w:trPr>
          <w:trHeight w:val="280"/>
        </w:trPr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BF211A" w14:textId="77777777" w:rsidR="003B6A83" w:rsidRDefault="003B6A83" w:rsidP="003A4B6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098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hylum level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965EA84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ealth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5E29E66" w14:textId="77777777" w:rsidR="003B6A83" w:rsidRPr="003327D3" w:rsidRDefault="003B6A83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610EA">
              <w:rPr>
                <w:rFonts w:ascii="Times New Roman" w:eastAsia="SimSun" w:hAnsi="Times New Roman" w:cs="Times New Roman"/>
                <w:b/>
                <w:bCs/>
              </w:rPr>
              <w:t>NP grou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E37DBB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F5B3E22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F0982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DF098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3B6A83" w14:paraId="61A2CCDD" w14:textId="77777777" w:rsidTr="00D97763">
        <w:trPr>
          <w:trHeight w:val="280"/>
        </w:trPr>
        <w:tc>
          <w:tcPr>
            <w:tcW w:w="1594" w:type="dxa"/>
            <w:tcBorders>
              <w:top w:val="single" w:sz="12" w:space="0" w:color="auto"/>
            </w:tcBorders>
            <w:noWrap/>
          </w:tcPr>
          <w:p w14:paraId="67E621DC" w14:textId="77777777" w:rsidR="003B6A83" w:rsidRPr="00934738" w:rsidRDefault="003B6A83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noWrap/>
          </w:tcPr>
          <w:p w14:paraId="02ADDAAE" w14:textId="77777777" w:rsidR="003B6A83" w:rsidRPr="00934738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449±0.11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</w:tcPr>
          <w:p w14:paraId="62AAEBF2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433±0.23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522A9F99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469±0.187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noWrap/>
          </w:tcPr>
          <w:p w14:paraId="483984A7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508</w:t>
            </w:r>
          </w:p>
        </w:tc>
      </w:tr>
      <w:tr w:rsidR="003B6A83" w14:paraId="76A8D92F" w14:textId="77777777" w:rsidTr="00D97763">
        <w:trPr>
          <w:trHeight w:val="280"/>
        </w:trPr>
        <w:tc>
          <w:tcPr>
            <w:tcW w:w="1594" w:type="dxa"/>
            <w:noWrap/>
          </w:tcPr>
          <w:p w14:paraId="3D9A1E17" w14:textId="77777777" w:rsidR="003B6A83" w:rsidRPr="00934738" w:rsidRDefault="003B6A83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633" w:type="dxa"/>
            <w:noWrap/>
          </w:tcPr>
          <w:p w14:paraId="5C813018" w14:textId="77777777" w:rsidR="003B6A83" w:rsidRPr="00934738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428±0.128</w:t>
            </w:r>
          </w:p>
        </w:tc>
        <w:tc>
          <w:tcPr>
            <w:tcW w:w="1417" w:type="dxa"/>
            <w:noWrap/>
          </w:tcPr>
          <w:p w14:paraId="631EFD75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58±0.194</w:t>
            </w:r>
          </w:p>
        </w:tc>
        <w:tc>
          <w:tcPr>
            <w:tcW w:w="1418" w:type="dxa"/>
            <w:noWrap/>
          </w:tcPr>
          <w:p w14:paraId="36EE4B32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304±0.158</w:t>
            </w:r>
          </w:p>
        </w:tc>
        <w:tc>
          <w:tcPr>
            <w:tcW w:w="884" w:type="dxa"/>
            <w:noWrap/>
          </w:tcPr>
          <w:p w14:paraId="6EC780E6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B6A83" w14:paraId="015FB574" w14:textId="77777777" w:rsidTr="00D97763">
        <w:trPr>
          <w:trHeight w:val="280"/>
        </w:trPr>
        <w:tc>
          <w:tcPr>
            <w:tcW w:w="1594" w:type="dxa"/>
            <w:noWrap/>
          </w:tcPr>
          <w:p w14:paraId="46A0D3FD" w14:textId="77777777" w:rsidR="003B6A83" w:rsidRPr="00934738" w:rsidRDefault="003B6A83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633" w:type="dxa"/>
            <w:noWrap/>
          </w:tcPr>
          <w:p w14:paraId="22F16AC0" w14:textId="77777777" w:rsidR="003B6A83" w:rsidRPr="00934738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059±0.026</w:t>
            </w:r>
          </w:p>
        </w:tc>
        <w:tc>
          <w:tcPr>
            <w:tcW w:w="1417" w:type="dxa"/>
            <w:noWrap/>
          </w:tcPr>
          <w:p w14:paraId="2299196D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52±0.228</w:t>
            </w:r>
          </w:p>
        </w:tc>
        <w:tc>
          <w:tcPr>
            <w:tcW w:w="1418" w:type="dxa"/>
            <w:noWrap/>
          </w:tcPr>
          <w:p w14:paraId="66711D9F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64±0.133</w:t>
            </w:r>
          </w:p>
        </w:tc>
        <w:tc>
          <w:tcPr>
            <w:tcW w:w="884" w:type="dxa"/>
            <w:noWrap/>
          </w:tcPr>
          <w:p w14:paraId="1C8A515A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2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B6A83" w14:paraId="749842AF" w14:textId="77777777" w:rsidTr="00D97763">
        <w:trPr>
          <w:trHeight w:val="280"/>
        </w:trPr>
        <w:tc>
          <w:tcPr>
            <w:tcW w:w="1594" w:type="dxa"/>
            <w:noWrap/>
          </w:tcPr>
          <w:p w14:paraId="4FC0C8C1" w14:textId="77777777" w:rsidR="003B6A83" w:rsidRPr="00934738" w:rsidRDefault="003B6A83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1633" w:type="dxa"/>
            <w:noWrap/>
          </w:tcPr>
          <w:p w14:paraId="31E274FF" w14:textId="77777777" w:rsidR="003B6A83" w:rsidRPr="00934738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027±0.012</w:t>
            </w:r>
          </w:p>
        </w:tc>
        <w:tc>
          <w:tcPr>
            <w:tcW w:w="1417" w:type="dxa"/>
            <w:noWrap/>
          </w:tcPr>
          <w:p w14:paraId="57AF3A9E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20±0.0231</w:t>
            </w:r>
          </w:p>
        </w:tc>
        <w:tc>
          <w:tcPr>
            <w:tcW w:w="1418" w:type="dxa"/>
            <w:noWrap/>
          </w:tcPr>
          <w:p w14:paraId="7868B362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29±0.027</w:t>
            </w:r>
          </w:p>
        </w:tc>
        <w:tc>
          <w:tcPr>
            <w:tcW w:w="884" w:type="dxa"/>
            <w:noWrap/>
          </w:tcPr>
          <w:p w14:paraId="63B6BDB2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6</w:t>
            </w:r>
          </w:p>
        </w:tc>
      </w:tr>
      <w:tr w:rsidR="003B6A83" w14:paraId="2DDC3CE8" w14:textId="77777777" w:rsidTr="00D97763">
        <w:trPr>
          <w:trHeight w:val="280"/>
        </w:trPr>
        <w:tc>
          <w:tcPr>
            <w:tcW w:w="1594" w:type="dxa"/>
            <w:noWrap/>
          </w:tcPr>
          <w:p w14:paraId="1043186E" w14:textId="77777777" w:rsidR="003B6A83" w:rsidRPr="00934738" w:rsidRDefault="003B6A83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633" w:type="dxa"/>
            <w:noWrap/>
          </w:tcPr>
          <w:p w14:paraId="790CFA51" w14:textId="77777777" w:rsidR="003B6A83" w:rsidRPr="00934738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/>
                <w:sz w:val="18"/>
                <w:szCs w:val="18"/>
              </w:rPr>
              <w:t>0.007±0.015</w:t>
            </w:r>
          </w:p>
        </w:tc>
        <w:tc>
          <w:tcPr>
            <w:tcW w:w="1417" w:type="dxa"/>
            <w:noWrap/>
          </w:tcPr>
          <w:p w14:paraId="01EBE4C6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23±0.070</w:t>
            </w:r>
          </w:p>
        </w:tc>
        <w:tc>
          <w:tcPr>
            <w:tcW w:w="1418" w:type="dxa"/>
            <w:noWrap/>
          </w:tcPr>
          <w:p w14:paraId="51B43068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30±0.095</w:t>
            </w:r>
          </w:p>
        </w:tc>
        <w:tc>
          <w:tcPr>
            <w:tcW w:w="884" w:type="dxa"/>
            <w:noWrap/>
          </w:tcPr>
          <w:p w14:paraId="08B1F3A2" w14:textId="77777777" w:rsidR="003B6A83" w:rsidRDefault="003B6A83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492</w:t>
            </w:r>
          </w:p>
        </w:tc>
      </w:tr>
    </w:tbl>
    <w:p w14:paraId="1C834EE5" w14:textId="77777777" w:rsidR="004761A9" w:rsidRPr="000F4DD0" w:rsidRDefault="004761A9" w:rsidP="000F4DD0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2610F06" w14:textId="0ADE5E66" w:rsidR="00D45DD9" w:rsidRPr="00C472BD" w:rsidRDefault="00D45DD9" w:rsidP="00D45DD9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934738"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6</w:t>
      </w:r>
      <w:r w:rsidRPr="00934738">
        <w:rPr>
          <w:rFonts w:ascii="Times New Roman" w:hAnsi="Times New Roman" w:cs="Times New Roman"/>
          <w:b/>
          <w:bCs/>
          <w:szCs w:val="21"/>
        </w:rPr>
        <w:t>:</w:t>
      </w:r>
      <w:r w:rsidRPr="00C472BD">
        <w:rPr>
          <w:rFonts w:ascii="Times New Roman" w:hAnsi="Times New Roman" w:cs="Times New Roman"/>
          <w:b/>
          <w:bCs/>
        </w:rPr>
        <w:t xml:space="preserve"> </w:t>
      </w:r>
      <w:r w:rsidR="00A05FAB" w:rsidRPr="00A05FAB">
        <w:rPr>
          <w:rFonts w:ascii="Times New Roman" w:hAnsi="Times New Roman" w:cs="Times New Roman"/>
          <w:b/>
          <w:bCs/>
          <w:szCs w:val="21"/>
        </w:rPr>
        <w:t>Abundance of major strains in the three grou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440"/>
        <w:gridCol w:w="1417"/>
        <w:gridCol w:w="1418"/>
        <w:gridCol w:w="850"/>
      </w:tblGrid>
      <w:tr w:rsidR="004D2490" w14:paraId="3CB9DE8F" w14:textId="77777777" w:rsidTr="00D97763">
        <w:trPr>
          <w:trHeight w:val="280"/>
        </w:trPr>
        <w:tc>
          <w:tcPr>
            <w:tcW w:w="181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19534B4" w14:textId="77777777" w:rsidR="004D2490" w:rsidRDefault="004D2490" w:rsidP="003A4B6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</w:t>
            </w:r>
            <w:r w:rsidRPr="00DF0982">
              <w:rPr>
                <w:rFonts w:ascii="Times New Roman" w:eastAsia="SimSun" w:hAnsi="Times New Roman" w:cs="Times New Roman"/>
                <w:b/>
                <w:bCs/>
                <w:szCs w:val="21"/>
              </w:rPr>
              <w:t>lass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level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413C7F1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ealth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5EA276B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610EA">
              <w:rPr>
                <w:rFonts w:ascii="Times New Roman" w:eastAsia="SimSun" w:hAnsi="Times New Roman" w:cs="Times New Roman"/>
                <w:b/>
                <w:bCs/>
              </w:rPr>
              <w:t>NP grou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2F6F690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75D98C0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F0982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DF098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4D2490" w14:paraId="77C5B080" w14:textId="77777777" w:rsidTr="00D97763">
        <w:trPr>
          <w:trHeight w:val="280"/>
        </w:trPr>
        <w:tc>
          <w:tcPr>
            <w:tcW w:w="1816" w:type="dxa"/>
            <w:tcBorders>
              <w:top w:val="single" w:sz="12" w:space="0" w:color="auto"/>
            </w:tcBorders>
            <w:noWrap/>
          </w:tcPr>
          <w:p w14:paraId="419BF881" w14:textId="77777777" w:rsidR="004D2490" w:rsidRPr="00934738" w:rsidRDefault="004D2490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</w:tcBorders>
            <w:noWrap/>
          </w:tcPr>
          <w:p w14:paraId="17993D90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</w:tcPr>
          <w:p w14:paraId="6CDB88D6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5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3D1D7D8B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9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6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</w:tcPr>
          <w:p w14:paraId="2F660474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4D2490" w14:paraId="56029069" w14:textId="77777777" w:rsidTr="00D97763">
        <w:trPr>
          <w:trHeight w:val="280"/>
        </w:trPr>
        <w:tc>
          <w:tcPr>
            <w:tcW w:w="1816" w:type="dxa"/>
            <w:noWrap/>
          </w:tcPr>
          <w:p w14:paraId="761120F2" w14:textId="77777777" w:rsidR="004D2490" w:rsidRPr="00934738" w:rsidRDefault="004D2490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lostridia</w:t>
            </w:r>
          </w:p>
        </w:tc>
        <w:tc>
          <w:tcPr>
            <w:tcW w:w="1440" w:type="dxa"/>
            <w:noWrap/>
          </w:tcPr>
          <w:p w14:paraId="0A29ED43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1417" w:type="dxa"/>
            <w:noWrap/>
          </w:tcPr>
          <w:p w14:paraId="057FD4DF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1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1418" w:type="dxa"/>
            <w:noWrap/>
          </w:tcPr>
          <w:p w14:paraId="141624F7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3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850" w:type="dxa"/>
            <w:noWrap/>
          </w:tcPr>
          <w:p w14:paraId="3094C2D1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4D2490" w14:paraId="017E8C5F" w14:textId="77777777" w:rsidTr="00D97763">
        <w:trPr>
          <w:trHeight w:val="280"/>
        </w:trPr>
        <w:tc>
          <w:tcPr>
            <w:tcW w:w="1816" w:type="dxa"/>
            <w:noWrap/>
          </w:tcPr>
          <w:p w14:paraId="3B6AE6BC" w14:textId="77777777" w:rsidR="004D2490" w:rsidRPr="00934738" w:rsidRDefault="004D2490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ammaproteobacteria</w:t>
            </w:r>
          </w:p>
        </w:tc>
        <w:tc>
          <w:tcPr>
            <w:tcW w:w="1440" w:type="dxa"/>
            <w:noWrap/>
          </w:tcPr>
          <w:p w14:paraId="0F2284EE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417" w:type="dxa"/>
            <w:noWrap/>
          </w:tcPr>
          <w:p w14:paraId="3A524EA4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4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33</w:t>
            </w:r>
          </w:p>
        </w:tc>
        <w:tc>
          <w:tcPr>
            <w:tcW w:w="1418" w:type="dxa"/>
            <w:noWrap/>
          </w:tcPr>
          <w:p w14:paraId="029FBB8E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850" w:type="dxa"/>
            <w:noWrap/>
          </w:tcPr>
          <w:p w14:paraId="44EADF1F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4D2490" w14:paraId="1DC8F5F4" w14:textId="77777777" w:rsidTr="00D97763">
        <w:trPr>
          <w:trHeight w:val="280"/>
        </w:trPr>
        <w:tc>
          <w:tcPr>
            <w:tcW w:w="1816" w:type="dxa"/>
            <w:noWrap/>
          </w:tcPr>
          <w:p w14:paraId="6EDBD666" w14:textId="77777777" w:rsidR="004D2490" w:rsidRPr="00934738" w:rsidRDefault="004D2490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cilli</w:t>
            </w:r>
          </w:p>
        </w:tc>
        <w:tc>
          <w:tcPr>
            <w:tcW w:w="1440" w:type="dxa"/>
            <w:noWrap/>
          </w:tcPr>
          <w:p w14:paraId="02BD089C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417" w:type="dxa"/>
            <w:noWrap/>
          </w:tcPr>
          <w:p w14:paraId="290009F0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0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93</w:t>
            </w:r>
          </w:p>
        </w:tc>
        <w:tc>
          <w:tcPr>
            <w:tcW w:w="1418" w:type="dxa"/>
            <w:noWrap/>
          </w:tcPr>
          <w:p w14:paraId="0189F7B0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49</w:t>
            </w:r>
          </w:p>
        </w:tc>
        <w:tc>
          <w:tcPr>
            <w:tcW w:w="850" w:type="dxa"/>
            <w:noWrap/>
          </w:tcPr>
          <w:p w14:paraId="24EFC799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4D2490" w14:paraId="0DB68036" w14:textId="77777777" w:rsidTr="00D97763">
        <w:trPr>
          <w:trHeight w:val="280"/>
        </w:trPr>
        <w:tc>
          <w:tcPr>
            <w:tcW w:w="1816" w:type="dxa"/>
            <w:noWrap/>
          </w:tcPr>
          <w:p w14:paraId="4190478D" w14:textId="77777777" w:rsidR="004D2490" w:rsidRPr="00934738" w:rsidRDefault="004D2490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errucomicrobiae</w:t>
            </w:r>
            <w:proofErr w:type="spellEnd"/>
          </w:p>
        </w:tc>
        <w:tc>
          <w:tcPr>
            <w:tcW w:w="1440" w:type="dxa"/>
            <w:noWrap/>
          </w:tcPr>
          <w:p w14:paraId="5715CD5E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1417" w:type="dxa"/>
            <w:noWrap/>
          </w:tcPr>
          <w:p w14:paraId="7A7468E9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1418" w:type="dxa"/>
            <w:noWrap/>
          </w:tcPr>
          <w:p w14:paraId="5EE9A3B6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3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850" w:type="dxa"/>
            <w:noWrap/>
          </w:tcPr>
          <w:p w14:paraId="443A5AB4" w14:textId="77777777" w:rsidR="004D2490" w:rsidRDefault="004D2490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</w:tbl>
    <w:p w14:paraId="2DACF91E" w14:textId="77777777" w:rsidR="00683833" w:rsidRPr="00D45DD9" w:rsidRDefault="00683833" w:rsidP="000F4DD0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DC7C8D4" w14:textId="7D5A39B9" w:rsidR="00C87C05" w:rsidRPr="00C472BD" w:rsidRDefault="00C87C05" w:rsidP="00C87C05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934738"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7</w:t>
      </w:r>
      <w:r w:rsidRPr="00934738">
        <w:rPr>
          <w:rFonts w:ascii="Times New Roman" w:hAnsi="Times New Roman" w:cs="Times New Roman"/>
          <w:b/>
          <w:bCs/>
          <w:szCs w:val="21"/>
        </w:rPr>
        <w:t>:</w:t>
      </w:r>
      <w:r w:rsidRPr="00C472BD">
        <w:rPr>
          <w:rFonts w:ascii="Times New Roman" w:hAnsi="Times New Roman" w:cs="Times New Roman"/>
          <w:b/>
          <w:bCs/>
        </w:rPr>
        <w:t xml:space="preserve"> </w:t>
      </w:r>
      <w:r w:rsidR="00C75FC1" w:rsidRPr="00C75FC1">
        <w:rPr>
          <w:rFonts w:ascii="Times New Roman" w:hAnsi="Times New Roman" w:cs="Times New Roman"/>
          <w:b/>
          <w:bCs/>
          <w:szCs w:val="21"/>
        </w:rPr>
        <w:t>Abundance of major strains in the three grou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420"/>
        <w:gridCol w:w="1520"/>
        <w:gridCol w:w="1500"/>
        <w:gridCol w:w="1040"/>
      </w:tblGrid>
      <w:tr w:rsidR="003F70D6" w14:paraId="77607474" w14:textId="77777777" w:rsidTr="00D97763">
        <w:trPr>
          <w:trHeight w:val="280"/>
        </w:trPr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48DB3B" w14:textId="77777777" w:rsidR="003F70D6" w:rsidRDefault="003F70D6" w:rsidP="003A4B6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der level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70F4B5C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ealth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0CAFBF6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610EA">
              <w:rPr>
                <w:rFonts w:ascii="Times New Roman" w:eastAsia="SimSun" w:hAnsi="Times New Roman" w:cs="Times New Roman"/>
                <w:b/>
                <w:bCs/>
              </w:rPr>
              <w:t>NP group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630E9A8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D808AF9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F0982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DF098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3F70D6" w14:paraId="24BA7CAA" w14:textId="77777777" w:rsidTr="00D97763">
        <w:trPr>
          <w:trHeight w:val="280"/>
        </w:trPr>
        <w:tc>
          <w:tcPr>
            <w:tcW w:w="1828" w:type="dxa"/>
            <w:tcBorders>
              <w:top w:val="single" w:sz="12" w:space="0" w:color="auto"/>
            </w:tcBorders>
            <w:noWrap/>
          </w:tcPr>
          <w:p w14:paraId="4A608C0A" w14:textId="77777777" w:rsidR="003F70D6" w:rsidRPr="00934738" w:rsidRDefault="003F70D6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420" w:type="dxa"/>
            <w:tcBorders>
              <w:top w:val="single" w:sz="12" w:space="0" w:color="auto"/>
            </w:tcBorders>
            <w:noWrap/>
          </w:tcPr>
          <w:p w14:paraId="74E925E2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2.3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27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noWrap/>
          </w:tcPr>
          <w:p w14:paraId="2F5F4F88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.6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.77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noWrap/>
          </w:tcPr>
          <w:p w14:paraId="767AD4C4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.9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.11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</w:tcPr>
          <w:p w14:paraId="61416487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3F70D6" w14:paraId="3A0F0F18" w14:textId="77777777" w:rsidTr="00D97763">
        <w:trPr>
          <w:trHeight w:val="280"/>
        </w:trPr>
        <w:tc>
          <w:tcPr>
            <w:tcW w:w="1828" w:type="dxa"/>
            <w:noWrap/>
          </w:tcPr>
          <w:p w14:paraId="214D55A2" w14:textId="77777777" w:rsidR="003F70D6" w:rsidRPr="00934738" w:rsidRDefault="003F70D6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0" w:type="dxa"/>
            <w:noWrap/>
          </w:tcPr>
          <w:p w14:paraId="2EDAF375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2.2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97</w:t>
            </w:r>
          </w:p>
        </w:tc>
        <w:tc>
          <w:tcPr>
            <w:tcW w:w="1520" w:type="dxa"/>
            <w:noWrap/>
          </w:tcPr>
          <w:p w14:paraId="20BA8D8C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2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59</w:t>
            </w:r>
          </w:p>
        </w:tc>
        <w:tc>
          <w:tcPr>
            <w:tcW w:w="1500" w:type="dxa"/>
            <w:noWrap/>
          </w:tcPr>
          <w:p w14:paraId="2FD4F69F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.5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.70</w:t>
            </w:r>
          </w:p>
        </w:tc>
        <w:tc>
          <w:tcPr>
            <w:tcW w:w="1040" w:type="dxa"/>
            <w:noWrap/>
          </w:tcPr>
          <w:p w14:paraId="18060589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3F70D6" w14:paraId="6A5A4078" w14:textId="77777777" w:rsidTr="00D97763">
        <w:trPr>
          <w:trHeight w:val="280"/>
        </w:trPr>
        <w:tc>
          <w:tcPr>
            <w:tcW w:w="1828" w:type="dxa"/>
            <w:noWrap/>
          </w:tcPr>
          <w:p w14:paraId="6EC2D9A4" w14:textId="77777777" w:rsidR="003F70D6" w:rsidRPr="00934738" w:rsidRDefault="003F70D6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1420" w:type="dxa"/>
            <w:noWrap/>
          </w:tcPr>
          <w:p w14:paraId="4424652F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0</w:t>
            </w:r>
          </w:p>
        </w:tc>
        <w:tc>
          <w:tcPr>
            <w:tcW w:w="1520" w:type="dxa"/>
            <w:noWrap/>
          </w:tcPr>
          <w:p w14:paraId="434A989C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9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.70</w:t>
            </w:r>
          </w:p>
        </w:tc>
        <w:tc>
          <w:tcPr>
            <w:tcW w:w="1500" w:type="dxa"/>
            <w:noWrap/>
          </w:tcPr>
          <w:p w14:paraId="1FCD7F07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7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.49</w:t>
            </w:r>
          </w:p>
        </w:tc>
        <w:tc>
          <w:tcPr>
            <w:tcW w:w="1040" w:type="dxa"/>
            <w:noWrap/>
          </w:tcPr>
          <w:p w14:paraId="298EE7AA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3F70D6" w14:paraId="4649AE67" w14:textId="77777777" w:rsidTr="00D97763">
        <w:trPr>
          <w:trHeight w:val="280"/>
        </w:trPr>
        <w:tc>
          <w:tcPr>
            <w:tcW w:w="1828" w:type="dxa"/>
            <w:noWrap/>
          </w:tcPr>
          <w:p w14:paraId="23682206" w14:textId="77777777" w:rsidR="003F70D6" w:rsidRPr="00934738" w:rsidRDefault="003F70D6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420" w:type="dxa"/>
            <w:noWrap/>
          </w:tcPr>
          <w:p w14:paraId="6CEDFF44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81</w:t>
            </w:r>
          </w:p>
        </w:tc>
        <w:tc>
          <w:tcPr>
            <w:tcW w:w="1520" w:type="dxa"/>
            <w:noWrap/>
          </w:tcPr>
          <w:p w14:paraId="0166D1A9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.7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9.29</w:t>
            </w:r>
          </w:p>
        </w:tc>
        <w:tc>
          <w:tcPr>
            <w:tcW w:w="1500" w:type="dxa"/>
            <w:noWrap/>
          </w:tcPr>
          <w:p w14:paraId="608600E8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.1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.74</w:t>
            </w:r>
          </w:p>
        </w:tc>
        <w:tc>
          <w:tcPr>
            <w:tcW w:w="1040" w:type="dxa"/>
            <w:noWrap/>
          </w:tcPr>
          <w:p w14:paraId="0FDDAD2F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3F70D6" w14:paraId="101F5434" w14:textId="77777777" w:rsidTr="00D97763">
        <w:trPr>
          <w:trHeight w:val="280"/>
        </w:trPr>
        <w:tc>
          <w:tcPr>
            <w:tcW w:w="1828" w:type="dxa"/>
            <w:noWrap/>
          </w:tcPr>
          <w:p w14:paraId="13B48674" w14:textId="77777777" w:rsidR="003F70D6" w:rsidRPr="00934738" w:rsidRDefault="003F70D6" w:rsidP="003A4B6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errucomicrobiales</w:t>
            </w:r>
            <w:proofErr w:type="spellEnd"/>
          </w:p>
        </w:tc>
        <w:tc>
          <w:tcPr>
            <w:tcW w:w="1420" w:type="dxa"/>
            <w:noWrap/>
          </w:tcPr>
          <w:p w14:paraId="0F96CC3D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2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5</w:t>
            </w:r>
          </w:p>
        </w:tc>
        <w:tc>
          <w:tcPr>
            <w:tcW w:w="1520" w:type="dxa"/>
            <w:noWrap/>
          </w:tcPr>
          <w:p w14:paraId="2725E733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00</w:t>
            </w:r>
          </w:p>
        </w:tc>
        <w:tc>
          <w:tcPr>
            <w:tcW w:w="1500" w:type="dxa"/>
            <w:noWrap/>
          </w:tcPr>
          <w:p w14:paraId="74235B5A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2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45</w:t>
            </w:r>
          </w:p>
        </w:tc>
        <w:tc>
          <w:tcPr>
            <w:tcW w:w="1040" w:type="dxa"/>
            <w:noWrap/>
          </w:tcPr>
          <w:p w14:paraId="0B748502" w14:textId="77777777" w:rsidR="003F70D6" w:rsidRDefault="003F70D6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2</w:t>
            </w:r>
          </w:p>
        </w:tc>
      </w:tr>
    </w:tbl>
    <w:p w14:paraId="5AAC88E0" w14:textId="1DEA2794" w:rsidR="00D97763" w:rsidRDefault="00D97763" w:rsidP="000F4DD0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39107EE" w14:textId="43BF7B25" w:rsidR="00DA05CD" w:rsidRPr="00C87C05" w:rsidRDefault="00D97763" w:rsidP="00D97763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578ED76B" w14:textId="6A9A097B" w:rsidR="00683833" w:rsidRDefault="00D356EF" w:rsidP="000F4DD0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4738">
        <w:rPr>
          <w:rFonts w:ascii="Times New Roman" w:hAnsi="Times New Roman" w:cs="Times New Roman"/>
          <w:b/>
          <w:bCs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8</w:t>
      </w:r>
      <w:r w:rsidRPr="00934738">
        <w:rPr>
          <w:rFonts w:ascii="Times New Roman" w:hAnsi="Times New Roman" w:cs="Times New Roman"/>
          <w:b/>
          <w:bCs/>
          <w:szCs w:val="21"/>
        </w:rPr>
        <w:t>:</w:t>
      </w:r>
      <w:r w:rsidRPr="00C472BD">
        <w:rPr>
          <w:rFonts w:ascii="Times New Roman" w:hAnsi="Times New Roman" w:cs="Times New Roman"/>
          <w:b/>
          <w:bCs/>
        </w:rPr>
        <w:t xml:space="preserve"> </w:t>
      </w:r>
      <w:r w:rsidR="005D5E8F" w:rsidRPr="005D5E8F">
        <w:rPr>
          <w:rFonts w:ascii="Times New Roman" w:hAnsi="Times New Roman" w:cs="Times New Roman"/>
          <w:b/>
          <w:bCs/>
          <w:szCs w:val="21"/>
        </w:rPr>
        <w:t>Abundance of major strains in the three grou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420"/>
        <w:gridCol w:w="1520"/>
        <w:gridCol w:w="1500"/>
        <w:gridCol w:w="1040"/>
      </w:tblGrid>
      <w:tr w:rsidR="00DA05CD" w14:paraId="0DBBCF24" w14:textId="77777777" w:rsidTr="00D97763">
        <w:trPr>
          <w:trHeight w:val="280"/>
        </w:trPr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64348FC" w14:textId="77777777" w:rsidR="00DA05CD" w:rsidRDefault="00DA05CD" w:rsidP="003A4B64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mily level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E53BC2C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ealth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D66A88C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610EA">
              <w:rPr>
                <w:rFonts w:ascii="Times New Roman" w:eastAsia="SimSun" w:hAnsi="Times New Roman" w:cs="Times New Roman"/>
                <w:b/>
                <w:bCs/>
              </w:rPr>
              <w:t>NP group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5CBE0E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EF3E599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F0982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DF098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DA05CD" w14:paraId="68577FFB" w14:textId="77777777" w:rsidTr="00D97763">
        <w:trPr>
          <w:trHeight w:val="280"/>
        </w:trPr>
        <w:tc>
          <w:tcPr>
            <w:tcW w:w="1828" w:type="dxa"/>
            <w:tcBorders>
              <w:top w:val="single" w:sz="12" w:space="0" w:color="auto"/>
            </w:tcBorders>
            <w:noWrap/>
          </w:tcPr>
          <w:p w14:paraId="79064029" w14:textId="77777777" w:rsidR="00DA05CD" w:rsidRPr="00934738" w:rsidRDefault="00DA05CD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cteroidaceae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noWrap/>
          </w:tcPr>
          <w:p w14:paraId="7FD86BE9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9.28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738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noWrap/>
          </w:tcPr>
          <w:p w14:paraId="2CB0D623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.05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408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noWrap/>
          </w:tcPr>
          <w:p w14:paraId="1713C65F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83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685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</w:tcPr>
          <w:p w14:paraId="6CADF331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DA05CD" w14:paraId="31EEE24E" w14:textId="77777777" w:rsidTr="00D97763">
        <w:trPr>
          <w:trHeight w:val="280"/>
        </w:trPr>
        <w:tc>
          <w:tcPr>
            <w:tcW w:w="1828" w:type="dxa"/>
            <w:noWrap/>
          </w:tcPr>
          <w:p w14:paraId="7FD5B0A6" w14:textId="77777777" w:rsidR="00DA05CD" w:rsidRPr="00934738" w:rsidRDefault="00DA05CD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nterobacteriaceae</w:t>
            </w:r>
          </w:p>
        </w:tc>
        <w:tc>
          <w:tcPr>
            <w:tcW w:w="1420" w:type="dxa"/>
            <w:noWrap/>
          </w:tcPr>
          <w:p w14:paraId="43E6C2CC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2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97</w:t>
            </w:r>
          </w:p>
        </w:tc>
        <w:tc>
          <w:tcPr>
            <w:tcW w:w="1520" w:type="dxa"/>
            <w:noWrap/>
          </w:tcPr>
          <w:p w14:paraId="06CBD492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97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.703</w:t>
            </w:r>
          </w:p>
        </w:tc>
        <w:tc>
          <w:tcPr>
            <w:tcW w:w="1500" w:type="dxa"/>
            <w:noWrap/>
          </w:tcPr>
          <w:p w14:paraId="54A68AF4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77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.493</w:t>
            </w:r>
          </w:p>
        </w:tc>
        <w:tc>
          <w:tcPr>
            <w:tcW w:w="1040" w:type="dxa"/>
            <w:noWrap/>
          </w:tcPr>
          <w:p w14:paraId="142D8909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DA05CD" w14:paraId="03B59609" w14:textId="77777777" w:rsidTr="00D97763">
        <w:trPr>
          <w:trHeight w:val="280"/>
        </w:trPr>
        <w:tc>
          <w:tcPr>
            <w:tcW w:w="1828" w:type="dxa"/>
            <w:noWrap/>
          </w:tcPr>
          <w:p w14:paraId="346CA17B" w14:textId="77777777" w:rsidR="00DA05CD" w:rsidRPr="00934738" w:rsidRDefault="00DA05CD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achnospiraceae</w:t>
            </w:r>
          </w:p>
        </w:tc>
        <w:tc>
          <w:tcPr>
            <w:tcW w:w="1420" w:type="dxa"/>
            <w:noWrap/>
          </w:tcPr>
          <w:p w14:paraId="467BA8AD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.05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754</w:t>
            </w:r>
          </w:p>
        </w:tc>
        <w:tc>
          <w:tcPr>
            <w:tcW w:w="1520" w:type="dxa"/>
            <w:noWrap/>
          </w:tcPr>
          <w:p w14:paraId="1102C925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72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170</w:t>
            </w:r>
          </w:p>
        </w:tc>
        <w:tc>
          <w:tcPr>
            <w:tcW w:w="1500" w:type="dxa"/>
            <w:noWrap/>
          </w:tcPr>
          <w:p w14:paraId="32EB512E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23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934</w:t>
            </w:r>
          </w:p>
        </w:tc>
        <w:tc>
          <w:tcPr>
            <w:tcW w:w="1040" w:type="dxa"/>
            <w:noWrap/>
          </w:tcPr>
          <w:p w14:paraId="08962928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DA05CD" w14:paraId="4D830F79" w14:textId="77777777" w:rsidTr="00D97763">
        <w:trPr>
          <w:trHeight w:val="280"/>
        </w:trPr>
        <w:tc>
          <w:tcPr>
            <w:tcW w:w="1828" w:type="dxa"/>
            <w:noWrap/>
          </w:tcPr>
          <w:p w14:paraId="68499B14" w14:textId="77777777" w:rsidR="00DA05CD" w:rsidRPr="00934738" w:rsidRDefault="00DA05CD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420" w:type="dxa"/>
            <w:noWrap/>
          </w:tcPr>
          <w:p w14:paraId="6ACF36DD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.83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509</w:t>
            </w:r>
          </w:p>
        </w:tc>
        <w:tc>
          <w:tcPr>
            <w:tcW w:w="1520" w:type="dxa"/>
            <w:noWrap/>
          </w:tcPr>
          <w:p w14:paraId="2A78AC01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86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839</w:t>
            </w:r>
          </w:p>
        </w:tc>
        <w:tc>
          <w:tcPr>
            <w:tcW w:w="1500" w:type="dxa"/>
            <w:noWrap/>
          </w:tcPr>
          <w:p w14:paraId="726B759B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.01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241</w:t>
            </w:r>
          </w:p>
        </w:tc>
        <w:tc>
          <w:tcPr>
            <w:tcW w:w="1040" w:type="dxa"/>
            <w:noWrap/>
          </w:tcPr>
          <w:p w14:paraId="1F8BB3F2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DA05CD" w14:paraId="24C1231A" w14:textId="77777777" w:rsidTr="00D97763">
        <w:trPr>
          <w:trHeight w:val="280"/>
        </w:trPr>
        <w:tc>
          <w:tcPr>
            <w:tcW w:w="1828" w:type="dxa"/>
            <w:noWrap/>
          </w:tcPr>
          <w:p w14:paraId="37F57684" w14:textId="77777777" w:rsidR="00DA05CD" w:rsidRPr="00934738" w:rsidRDefault="00DA05CD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1420" w:type="dxa"/>
            <w:noWrap/>
          </w:tcPr>
          <w:p w14:paraId="5ED06C76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26</w:t>
            </w:r>
          </w:p>
        </w:tc>
        <w:tc>
          <w:tcPr>
            <w:tcW w:w="1520" w:type="dxa"/>
            <w:noWrap/>
          </w:tcPr>
          <w:p w14:paraId="7CDDC1C8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.33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.519</w:t>
            </w:r>
          </w:p>
        </w:tc>
        <w:tc>
          <w:tcPr>
            <w:tcW w:w="1500" w:type="dxa"/>
            <w:noWrap/>
          </w:tcPr>
          <w:p w14:paraId="62600A78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81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764</w:t>
            </w:r>
          </w:p>
        </w:tc>
        <w:tc>
          <w:tcPr>
            <w:tcW w:w="1040" w:type="dxa"/>
            <w:noWrap/>
          </w:tcPr>
          <w:p w14:paraId="197E7E54" w14:textId="77777777" w:rsidR="00DA05CD" w:rsidRDefault="00DA05CD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</w:tbl>
    <w:p w14:paraId="3245122E" w14:textId="77777777" w:rsidR="00683833" w:rsidRDefault="00683833" w:rsidP="00657B54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bookmarkEnd w:id="0"/>
    <w:p w14:paraId="068910CA" w14:textId="6ACBA977" w:rsidR="00657B54" w:rsidRDefault="00657B54" w:rsidP="00657B54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4738"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9</w:t>
      </w:r>
      <w:r w:rsidRPr="00934738">
        <w:rPr>
          <w:rFonts w:ascii="Times New Roman" w:hAnsi="Times New Roman" w:cs="Times New Roman"/>
          <w:b/>
          <w:bCs/>
          <w:szCs w:val="21"/>
        </w:rPr>
        <w:t>:</w:t>
      </w:r>
      <w:r w:rsidRPr="00C472BD">
        <w:rPr>
          <w:rFonts w:ascii="Times New Roman" w:hAnsi="Times New Roman" w:cs="Times New Roman"/>
          <w:b/>
          <w:bCs/>
        </w:rPr>
        <w:t xml:space="preserve"> </w:t>
      </w:r>
      <w:r w:rsidR="002106B7" w:rsidRPr="002106B7">
        <w:rPr>
          <w:rFonts w:ascii="Times New Roman" w:hAnsi="Times New Roman" w:cs="Times New Roman"/>
          <w:b/>
          <w:bCs/>
          <w:szCs w:val="21"/>
        </w:rPr>
        <w:t>Abundance of major strains in the three groups of pati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420"/>
        <w:gridCol w:w="1520"/>
        <w:gridCol w:w="1500"/>
        <w:gridCol w:w="1040"/>
      </w:tblGrid>
      <w:tr w:rsidR="00ED42FE" w14:paraId="0CADD409" w14:textId="77777777" w:rsidTr="00637F9D">
        <w:trPr>
          <w:trHeight w:val="280"/>
        </w:trPr>
        <w:tc>
          <w:tcPr>
            <w:tcW w:w="219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2EFECB3" w14:textId="77777777" w:rsidR="00ED42FE" w:rsidRDefault="00ED42FE" w:rsidP="003A4B64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A101E">
              <w:rPr>
                <w:rFonts w:ascii="Times New Roman" w:eastAsia="SimSun" w:hAnsi="Times New Roman" w:cs="Times New Roman"/>
                <w:b/>
                <w:bCs/>
                <w:szCs w:val="21"/>
              </w:rPr>
              <w:t>Genus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level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9585CBB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ealth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DEA3345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610EA">
              <w:rPr>
                <w:rFonts w:ascii="Times New Roman" w:eastAsia="SimSun" w:hAnsi="Times New Roman" w:cs="Times New Roman"/>
                <w:b/>
                <w:bCs/>
              </w:rPr>
              <w:t>NP group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CBDC6E4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783F72A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F0982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DF098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ED42FE" w14:paraId="0E18CBB7" w14:textId="77777777" w:rsidTr="00637F9D">
        <w:trPr>
          <w:trHeight w:val="280"/>
        </w:trPr>
        <w:tc>
          <w:tcPr>
            <w:tcW w:w="2195" w:type="dxa"/>
            <w:tcBorders>
              <w:top w:val="single" w:sz="12" w:space="0" w:color="auto"/>
            </w:tcBorders>
            <w:noWrap/>
          </w:tcPr>
          <w:p w14:paraId="03AC2594" w14:textId="77777777" w:rsidR="00ED42FE" w:rsidRPr="00934738" w:rsidRDefault="00ED42FE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cteroides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noWrap/>
          </w:tcPr>
          <w:p w14:paraId="7E2A5D1A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9.28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730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noWrap/>
          </w:tcPr>
          <w:p w14:paraId="3A42B372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.05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.408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noWrap/>
          </w:tcPr>
          <w:p w14:paraId="2BEADFC7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.65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.138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</w:tcPr>
          <w:p w14:paraId="6C979415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ED42FE" w14:paraId="03B872DD" w14:textId="77777777" w:rsidTr="00637F9D">
        <w:trPr>
          <w:trHeight w:val="280"/>
        </w:trPr>
        <w:tc>
          <w:tcPr>
            <w:tcW w:w="2195" w:type="dxa"/>
            <w:noWrap/>
          </w:tcPr>
          <w:p w14:paraId="684BD61D" w14:textId="77777777" w:rsidR="00ED42FE" w:rsidRPr="00934738" w:rsidRDefault="00ED42FE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rabacteroides</w:t>
            </w:r>
          </w:p>
        </w:tc>
        <w:tc>
          <w:tcPr>
            <w:tcW w:w="1420" w:type="dxa"/>
            <w:noWrap/>
          </w:tcPr>
          <w:p w14:paraId="4061FDF0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40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046</w:t>
            </w:r>
          </w:p>
        </w:tc>
        <w:tc>
          <w:tcPr>
            <w:tcW w:w="1520" w:type="dxa"/>
            <w:noWrap/>
          </w:tcPr>
          <w:p w14:paraId="0A57AD24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23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601</w:t>
            </w:r>
          </w:p>
        </w:tc>
        <w:tc>
          <w:tcPr>
            <w:tcW w:w="1500" w:type="dxa"/>
            <w:noWrap/>
          </w:tcPr>
          <w:p w14:paraId="609A0675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06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085</w:t>
            </w:r>
          </w:p>
        </w:tc>
        <w:tc>
          <w:tcPr>
            <w:tcW w:w="1040" w:type="dxa"/>
            <w:noWrap/>
          </w:tcPr>
          <w:p w14:paraId="0FF6A22E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ED42FE" w14:paraId="3A913A29" w14:textId="77777777" w:rsidTr="00637F9D">
        <w:trPr>
          <w:trHeight w:val="280"/>
        </w:trPr>
        <w:tc>
          <w:tcPr>
            <w:tcW w:w="2195" w:type="dxa"/>
            <w:noWrap/>
          </w:tcPr>
          <w:p w14:paraId="561B4BF2" w14:textId="77777777" w:rsidR="00ED42FE" w:rsidRPr="00934738" w:rsidRDefault="00ED42FE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nterococcus</w:t>
            </w:r>
          </w:p>
        </w:tc>
        <w:tc>
          <w:tcPr>
            <w:tcW w:w="1420" w:type="dxa"/>
            <w:noWrap/>
          </w:tcPr>
          <w:p w14:paraId="703D5D93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23</w:t>
            </w:r>
          </w:p>
        </w:tc>
        <w:tc>
          <w:tcPr>
            <w:tcW w:w="1520" w:type="dxa"/>
            <w:noWrap/>
          </w:tcPr>
          <w:p w14:paraId="7D3BC85C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.33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.518</w:t>
            </w:r>
          </w:p>
        </w:tc>
        <w:tc>
          <w:tcPr>
            <w:tcW w:w="1500" w:type="dxa"/>
            <w:noWrap/>
          </w:tcPr>
          <w:p w14:paraId="79826A47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55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670</w:t>
            </w:r>
          </w:p>
        </w:tc>
        <w:tc>
          <w:tcPr>
            <w:tcW w:w="1040" w:type="dxa"/>
            <w:noWrap/>
          </w:tcPr>
          <w:p w14:paraId="1B34258C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ED42FE" w14:paraId="3F73FF25" w14:textId="77777777" w:rsidTr="00637F9D">
        <w:trPr>
          <w:trHeight w:val="280"/>
        </w:trPr>
        <w:tc>
          <w:tcPr>
            <w:tcW w:w="2195" w:type="dxa"/>
            <w:noWrap/>
          </w:tcPr>
          <w:p w14:paraId="7071099D" w14:textId="77777777" w:rsidR="00ED42FE" w:rsidRPr="00934738" w:rsidRDefault="00ED42FE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aecalibacterium</w:t>
            </w:r>
          </w:p>
        </w:tc>
        <w:tc>
          <w:tcPr>
            <w:tcW w:w="1420" w:type="dxa"/>
            <w:noWrap/>
          </w:tcPr>
          <w:p w14:paraId="3B8ABA41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55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711</w:t>
            </w:r>
          </w:p>
        </w:tc>
        <w:tc>
          <w:tcPr>
            <w:tcW w:w="1520" w:type="dxa"/>
            <w:noWrap/>
          </w:tcPr>
          <w:p w14:paraId="541830F2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14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283</w:t>
            </w:r>
          </w:p>
        </w:tc>
        <w:tc>
          <w:tcPr>
            <w:tcW w:w="1500" w:type="dxa"/>
            <w:noWrap/>
          </w:tcPr>
          <w:p w14:paraId="3F1A8BE1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19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029</w:t>
            </w:r>
          </w:p>
        </w:tc>
        <w:tc>
          <w:tcPr>
            <w:tcW w:w="1040" w:type="dxa"/>
            <w:noWrap/>
          </w:tcPr>
          <w:p w14:paraId="78751A04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ED42FE" w14:paraId="4B5F51DB" w14:textId="77777777" w:rsidTr="00637F9D">
        <w:trPr>
          <w:trHeight w:val="280"/>
        </w:trPr>
        <w:tc>
          <w:tcPr>
            <w:tcW w:w="2195" w:type="dxa"/>
            <w:noWrap/>
          </w:tcPr>
          <w:p w14:paraId="600FF34D" w14:textId="77777777" w:rsidR="00ED42FE" w:rsidRPr="00934738" w:rsidRDefault="00ED42FE" w:rsidP="003A4B6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revotellaceae_Prevotella</w:t>
            </w:r>
            <w:proofErr w:type="spellEnd"/>
          </w:p>
        </w:tc>
        <w:tc>
          <w:tcPr>
            <w:tcW w:w="1420" w:type="dxa"/>
            <w:noWrap/>
          </w:tcPr>
          <w:p w14:paraId="5EF5A80A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25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773</w:t>
            </w:r>
          </w:p>
        </w:tc>
        <w:tc>
          <w:tcPr>
            <w:tcW w:w="1520" w:type="dxa"/>
            <w:noWrap/>
          </w:tcPr>
          <w:p w14:paraId="113C6406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7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823</w:t>
            </w:r>
          </w:p>
        </w:tc>
        <w:tc>
          <w:tcPr>
            <w:tcW w:w="1500" w:type="dxa"/>
            <w:noWrap/>
          </w:tcPr>
          <w:p w14:paraId="54D5EC3B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48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911</w:t>
            </w:r>
          </w:p>
        </w:tc>
        <w:tc>
          <w:tcPr>
            <w:tcW w:w="1040" w:type="dxa"/>
            <w:noWrap/>
          </w:tcPr>
          <w:p w14:paraId="2DD47A29" w14:textId="77777777" w:rsidR="00ED42FE" w:rsidRDefault="00ED42FE" w:rsidP="003A4B6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17</w:t>
            </w:r>
          </w:p>
        </w:tc>
      </w:tr>
    </w:tbl>
    <w:p w14:paraId="4E80438C" w14:textId="1A16CB54" w:rsidR="00EC0DDD" w:rsidRPr="00657B54" w:rsidRDefault="00EC0DDD" w:rsidP="00657B54">
      <w:pPr>
        <w:spacing w:line="360" w:lineRule="auto"/>
        <w:jc w:val="left"/>
      </w:pPr>
    </w:p>
    <w:p w14:paraId="0D741289" w14:textId="174A819D" w:rsidR="002D036B" w:rsidRDefault="002D036B" w:rsidP="002D036B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34738"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93473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10</w:t>
      </w:r>
      <w:r w:rsidRPr="00934738">
        <w:rPr>
          <w:rFonts w:ascii="Times New Roman" w:hAnsi="Times New Roman" w:cs="Times New Roman"/>
          <w:b/>
          <w:bCs/>
          <w:szCs w:val="21"/>
        </w:rPr>
        <w:t>:</w:t>
      </w:r>
      <w:r w:rsidRPr="00C472BD">
        <w:rPr>
          <w:rFonts w:ascii="Times New Roman" w:hAnsi="Times New Roman" w:cs="Times New Roman"/>
          <w:b/>
          <w:bCs/>
        </w:rPr>
        <w:t xml:space="preserve"> </w:t>
      </w:r>
      <w:r w:rsidRPr="002106B7">
        <w:rPr>
          <w:rFonts w:ascii="Times New Roman" w:hAnsi="Times New Roman" w:cs="Times New Roman"/>
          <w:b/>
          <w:bCs/>
          <w:szCs w:val="21"/>
        </w:rPr>
        <w:t>Abundance of major strains in the three groups of pati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420"/>
        <w:gridCol w:w="1520"/>
        <w:gridCol w:w="1500"/>
        <w:gridCol w:w="1040"/>
      </w:tblGrid>
      <w:tr w:rsidR="00760B20" w14:paraId="6DA2C587" w14:textId="77777777" w:rsidTr="00637F9D">
        <w:trPr>
          <w:trHeight w:val="280"/>
        </w:trPr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CDCA6C3" w14:textId="77777777" w:rsidR="00760B20" w:rsidRDefault="00760B20" w:rsidP="003A4B6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</w:t>
            </w:r>
            <w:r w:rsidRPr="005B0D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ecies level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7F68218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ealth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6E9CB46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610EA">
              <w:rPr>
                <w:rFonts w:ascii="Times New Roman" w:eastAsia="SimSun" w:hAnsi="Times New Roman" w:cs="Times New Roman"/>
                <w:b/>
                <w:bCs/>
              </w:rPr>
              <w:t>NP group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228469A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E293352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F0982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DF098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760B20" w14:paraId="69B935B2" w14:textId="77777777" w:rsidTr="00637F9D">
        <w:trPr>
          <w:trHeight w:val="280"/>
        </w:trPr>
        <w:tc>
          <w:tcPr>
            <w:tcW w:w="1261" w:type="dxa"/>
            <w:tcBorders>
              <w:top w:val="single" w:sz="12" w:space="0" w:color="auto"/>
            </w:tcBorders>
            <w:noWrap/>
          </w:tcPr>
          <w:p w14:paraId="1880BCBD" w14:textId="77777777" w:rsidR="00760B20" w:rsidRPr="00934738" w:rsidRDefault="00760B20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rausnitzii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noWrap/>
          </w:tcPr>
          <w:p w14:paraId="1DD55955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54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713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noWrap/>
          </w:tcPr>
          <w:p w14:paraId="1CD0CDF9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13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279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noWrap/>
          </w:tcPr>
          <w:p w14:paraId="117A96DC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19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027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</w:tcPr>
          <w:p w14:paraId="26FA41C0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760B20" w14:paraId="325F62CE" w14:textId="77777777" w:rsidTr="00637F9D">
        <w:trPr>
          <w:trHeight w:val="280"/>
        </w:trPr>
        <w:tc>
          <w:tcPr>
            <w:tcW w:w="1261" w:type="dxa"/>
            <w:noWrap/>
          </w:tcPr>
          <w:p w14:paraId="014DCA6E" w14:textId="77777777" w:rsidR="00760B20" w:rsidRPr="00934738" w:rsidRDefault="00760B20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420" w:type="dxa"/>
            <w:noWrap/>
          </w:tcPr>
          <w:p w14:paraId="205B8C7E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03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694</w:t>
            </w:r>
          </w:p>
        </w:tc>
        <w:tc>
          <w:tcPr>
            <w:tcW w:w="1520" w:type="dxa"/>
            <w:noWrap/>
          </w:tcPr>
          <w:p w14:paraId="73298FE5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7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92</w:t>
            </w:r>
          </w:p>
        </w:tc>
        <w:tc>
          <w:tcPr>
            <w:tcW w:w="1500" w:type="dxa"/>
            <w:noWrap/>
          </w:tcPr>
          <w:p w14:paraId="1C822C88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64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91</w:t>
            </w:r>
          </w:p>
        </w:tc>
        <w:tc>
          <w:tcPr>
            <w:tcW w:w="1040" w:type="dxa"/>
            <w:noWrap/>
          </w:tcPr>
          <w:p w14:paraId="48F321AA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760B20" w14:paraId="28CD9CB9" w14:textId="77777777" w:rsidTr="00637F9D">
        <w:trPr>
          <w:trHeight w:val="280"/>
        </w:trPr>
        <w:tc>
          <w:tcPr>
            <w:tcW w:w="1261" w:type="dxa"/>
            <w:noWrap/>
          </w:tcPr>
          <w:p w14:paraId="105E4FD5" w14:textId="77777777" w:rsidR="00760B20" w:rsidRPr="00934738" w:rsidRDefault="00760B20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vatus</w:t>
            </w:r>
          </w:p>
        </w:tc>
        <w:tc>
          <w:tcPr>
            <w:tcW w:w="1420" w:type="dxa"/>
            <w:noWrap/>
          </w:tcPr>
          <w:p w14:paraId="0D294D70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67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90</w:t>
            </w:r>
          </w:p>
        </w:tc>
        <w:tc>
          <w:tcPr>
            <w:tcW w:w="1520" w:type="dxa"/>
            <w:noWrap/>
          </w:tcPr>
          <w:p w14:paraId="048C77DD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8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998</w:t>
            </w:r>
          </w:p>
        </w:tc>
        <w:tc>
          <w:tcPr>
            <w:tcW w:w="1500" w:type="dxa"/>
            <w:noWrap/>
          </w:tcPr>
          <w:p w14:paraId="1BDF1947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10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591</w:t>
            </w:r>
          </w:p>
        </w:tc>
        <w:tc>
          <w:tcPr>
            <w:tcW w:w="1040" w:type="dxa"/>
            <w:noWrap/>
          </w:tcPr>
          <w:p w14:paraId="58D970EA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760B20" w14:paraId="2013DBC8" w14:textId="77777777" w:rsidTr="00637F9D">
        <w:trPr>
          <w:trHeight w:val="280"/>
        </w:trPr>
        <w:tc>
          <w:tcPr>
            <w:tcW w:w="1261" w:type="dxa"/>
            <w:noWrap/>
          </w:tcPr>
          <w:p w14:paraId="73022545" w14:textId="77777777" w:rsidR="00760B20" w:rsidRPr="00934738" w:rsidRDefault="00760B20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420" w:type="dxa"/>
            <w:noWrap/>
          </w:tcPr>
          <w:p w14:paraId="345CAD85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1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43</w:t>
            </w:r>
          </w:p>
        </w:tc>
        <w:tc>
          <w:tcPr>
            <w:tcW w:w="1520" w:type="dxa"/>
            <w:noWrap/>
          </w:tcPr>
          <w:p w14:paraId="62799F0E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2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001</w:t>
            </w:r>
          </w:p>
        </w:tc>
        <w:tc>
          <w:tcPr>
            <w:tcW w:w="1500" w:type="dxa"/>
            <w:noWrap/>
          </w:tcPr>
          <w:p w14:paraId="6ED7D0D2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01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677</w:t>
            </w:r>
          </w:p>
        </w:tc>
        <w:tc>
          <w:tcPr>
            <w:tcW w:w="1040" w:type="dxa"/>
            <w:noWrap/>
          </w:tcPr>
          <w:p w14:paraId="68730857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94</w:t>
            </w:r>
          </w:p>
        </w:tc>
      </w:tr>
      <w:tr w:rsidR="00760B20" w14:paraId="3CF4280D" w14:textId="77777777" w:rsidTr="00637F9D">
        <w:trPr>
          <w:trHeight w:val="280"/>
        </w:trPr>
        <w:tc>
          <w:tcPr>
            <w:tcW w:w="1261" w:type="dxa"/>
            <w:noWrap/>
          </w:tcPr>
          <w:p w14:paraId="34E349E5" w14:textId="77777777" w:rsidR="00760B20" w:rsidRPr="00934738" w:rsidRDefault="00760B20" w:rsidP="003A4B6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3473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420" w:type="dxa"/>
            <w:noWrap/>
          </w:tcPr>
          <w:p w14:paraId="0E969F8D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99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.440</w:t>
            </w:r>
          </w:p>
        </w:tc>
        <w:tc>
          <w:tcPr>
            <w:tcW w:w="1520" w:type="dxa"/>
            <w:noWrap/>
          </w:tcPr>
          <w:p w14:paraId="43739108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327</w:t>
            </w:r>
          </w:p>
        </w:tc>
        <w:tc>
          <w:tcPr>
            <w:tcW w:w="1500" w:type="dxa"/>
            <w:noWrap/>
          </w:tcPr>
          <w:p w14:paraId="438FAB36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3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856</w:t>
            </w:r>
          </w:p>
        </w:tc>
        <w:tc>
          <w:tcPr>
            <w:tcW w:w="1040" w:type="dxa"/>
            <w:noWrap/>
          </w:tcPr>
          <w:p w14:paraId="79A7FF25" w14:textId="77777777" w:rsidR="00760B20" w:rsidRDefault="00760B20" w:rsidP="003A4B64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</w:tbl>
    <w:p w14:paraId="33C4F729" w14:textId="77777777" w:rsidR="00657B54" w:rsidRPr="002D036B" w:rsidRDefault="00657B54" w:rsidP="00657B54">
      <w:pPr>
        <w:spacing w:line="360" w:lineRule="auto"/>
        <w:jc w:val="left"/>
      </w:pPr>
    </w:p>
    <w:p w14:paraId="3B852A95" w14:textId="77777777" w:rsidR="00657B54" w:rsidRDefault="00657B54" w:rsidP="00657B54">
      <w:pPr>
        <w:spacing w:line="360" w:lineRule="auto"/>
        <w:jc w:val="left"/>
      </w:pPr>
    </w:p>
    <w:p w14:paraId="4ACC8868" w14:textId="77777777" w:rsidR="00657B54" w:rsidRDefault="00657B54" w:rsidP="00657B54">
      <w:pPr>
        <w:spacing w:line="360" w:lineRule="auto"/>
        <w:jc w:val="left"/>
      </w:pPr>
    </w:p>
    <w:p w14:paraId="1A590A2A" w14:textId="77777777" w:rsidR="00657B54" w:rsidRDefault="00657B54" w:rsidP="00657B54">
      <w:pPr>
        <w:spacing w:line="360" w:lineRule="auto"/>
        <w:jc w:val="left"/>
      </w:pPr>
    </w:p>
    <w:p w14:paraId="3F814694" w14:textId="77777777" w:rsidR="00657B54" w:rsidRDefault="00657B54" w:rsidP="00657B54">
      <w:pPr>
        <w:spacing w:line="360" w:lineRule="auto"/>
        <w:jc w:val="left"/>
      </w:pPr>
    </w:p>
    <w:p w14:paraId="1161C796" w14:textId="77777777" w:rsidR="00657B54" w:rsidRDefault="00657B54" w:rsidP="00657B54">
      <w:pPr>
        <w:spacing w:line="360" w:lineRule="auto"/>
        <w:jc w:val="left"/>
      </w:pPr>
    </w:p>
    <w:p w14:paraId="49E50FBC" w14:textId="77777777" w:rsidR="00657B54" w:rsidRDefault="00657B54" w:rsidP="00657B54">
      <w:pPr>
        <w:spacing w:line="360" w:lineRule="auto"/>
        <w:jc w:val="left"/>
      </w:pPr>
    </w:p>
    <w:p w14:paraId="0185120B" w14:textId="77777777" w:rsidR="00657B54" w:rsidRDefault="00657B54" w:rsidP="00657B54">
      <w:pPr>
        <w:spacing w:line="360" w:lineRule="auto"/>
        <w:jc w:val="left"/>
      </w:pPr>
    </w:p>
    <w:p w14:paraId="739AEDAD" w14:textId="77777777" w:rsidR="00657B54" w:rsidRDefault="00657B54" w:rsidP="00657B54">
      <w:pPr>
        <w:spacing w:line="360" w:lineRule="auto"/>
        <w:jc w:val="left"/>
      </w:pPr>
    </w:p>
    <w:p w14:paraId="28B1B1FD" w14:textId="77777777" w:rsidR="00657B54" w:rsidRDefault="00657B54" w:rsidP="00657B54">
      <w:pPr>
        <w:spacing w:line="360" w:lineRule="auto"/>
        <w:jc w:val="left"/>
      </w:pPr>
    </w:p>
    <w:p w14:paraId="0573AA88" w14:textId="77777777" w:rsidR="00657B54" w:rsidRDefault="00657B54" w:rsidP="00657B54">
      <w:pPr>
        <w:spacing w:line="360" w:lineRule="auto"/>
        <w:jc w:val="left"/>
      </w:pPr>
    </w:p>
    <w:p w14:paraId="704FBAE2" w14:textId="77777777" w:rsidR="00657B54" w:rsidRPr="00097E44" w:rsidRDefault="00657B54" w:rsidP="00657B54">
      <w:pPr>
        <w:spacing w:line="360" w:lineRule="auto"/>
        <w:jc w:val="left"/>
      </w:pPr>
    </w:p>
    <w:sectPr w:rsidR="00657B54" w:rsidRPr="00097E44" w:rsidSect="008854D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FAED2" w14:textId="77777777" w:rsidR="00DB40B2" w:rsidRDefault="00DB40B2" w:rsidP="00EE0071">
      <w:r>
        <w:separator/>
      </w:r>
    </w:p>
  </w:endnote>
  <w:endnote w:type="continuationSeparator" w:id="0">
    <w:p w14:paraId="72B70EE5" w14:textId="77777777" w:rsidR="00DB40B2" w:rsidRDefault="00DB40B2" w:rsidP="00EE0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074F6" w14:textId="77777777" w:rsidR="00DB40B2" w:rsidRDefault="00DB40B2" w:rsidP="00EE0071">
      <w:r>
        <w:separator/>
      </w:r>
    </w:p>
  </w:footnote>
  <w:footnote w:type="continuationSeparator" w:id="0">
    <w:p w14:paraId="69920E81" w14:textId="77777777" w:rsidR="00DB40B2" w:rsidRDefault="00DB40B2" w:rsidP="00EE0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D5"/>
    <w:rsid w:val="0000329D"/>
    <w:rsid w:val="00006854"/>
    <w:rsid w:val="000107AB"/>
    <w:rsid w:val="00014604"/>
    <w:rsid w:val="00017672"/>
    <w:rsid w:val="00026165"/>
    <w:rsid w:val="00032058"/>
    <w:rsid w:val="00035B00"/>
    <w:rsid w:val="00041716"/>
    <w:rsid w:val="00057ACD"/>
    <w:rsid w:val="00064843"/>
    <w:rsid w:val="000772FD"/>
    <w:rsid w:val="00082089"/>
    <w:rsid w:val="00091E0C"/>
    <w:rsid w:val="000927C2"/>
    <w:rsid w:val="0009596B"/>
    <w:rsid w:val="00095BDD"/>
    <w:rsid w:val="00097E44"/>
    <w:rsid w:val="000A1C66"/>
    <w:rsid w:val="000A4ADB"/>
    <w:rsid w:val="000B734F"/>
    <w:rsid w:val="000C04A3"/>
    <w:rsid w:val="000C3F63"/>
    <w:rsid w:val="000C5063"/>
    <w:rsid w:val="000E4507"/>
    <w:rsid w:val="000E554F"/>
    <w:rsid w:val="000F13B1"/>
    <w:rsid w:val="000F1B7B"/>
    <w:rsid w:val="000F4DD0"/>
    <w:rsid w:val="00125B5C"/>
    <w:rsid w:val="00137A49"/>
    <w:rsid w:val="00140B5A"/>
    <w:rsid w:val="0014210F"/>
    <w:rsid w:val="0014474E"/>
    <w:rsid w:val="00154C4A"/>
    <w:rsid w:val="00160C4F"/>
    <w:rsid w:val="00172322"/>
    <w:rsid w:val="00173083"/>
    <w:rsid w:val="0018253B"/>
    <w:rsid w:val="001862CE"/>
    <w:rsid w:val="00193916"/>
    <w:rsid w:val="001A1F79"/>
    <w:rsid w:val="001A4C25"/>
    <w:rsid w:val="001A51AF"/>
    <w:rsid w:val="001A71CA"/>
    <w:rsid w:val="001A72EC"/>
    <w:rsid w:val="001B4814"/>
    <w:rsid w:val="001C2511"/>
    <w:rsid w:val="001D7F96"/>
    <w:rsid w:val="001E460E"/>
    <w:rsid w:val="001E7157"/>
    <w:rsid w:val="001F2429"/>
    <w:rsid w:val="001F56AE"/>
    <w:rsid w:val="00202146"/>
    <w:rsid w:val="002106B7"/>
    <w:rsid w:val="00211502"/>
    <w:rsid w:val="00223015"/>
    <w:rsid w:val="00223A72"/>
    <w:rsid w:val="00230AC5"/>
    <w:rsid w:val="00235708"/>
    <w:rsid w:val="00235BB1"/>
    <w:rsid w:val="00243A73"/>
    <w:rsid w:val="00251B9A"/>
    <w:rsid w:val="00260116"/>
    <w:rsid w:val="00265E06"/>
    <w:rsid w:val="0027131A"/>
    <w:rsid w:val="0027272A"/>
    <w:rsid w:val="00272E8C"/>
    <w:rsid w:val="002C22E0"/>
    <w:rsid w:val="002C44CF"/>
    <w:rsid w:val="002C4EEA"/>
    <w:rsid w:val="002C7463"/>
    <w:rsid w:val="002D036B"/>
    <w:rsid w:val="002D7F42"/>
    <w:rsid w:val="002E1BC3"/>
    <w:rsid w:val="002F23B3"/>
    <w:rsid w:val="0030542E"/>
    <w:rsid w:val="003260A3"/>
    <w:rsid w:val="00326866"/>
    <w:rsid w:val="00327370"/>
    <w:rsid w:val="003327D3"/>
    <w:rsid w:val="00333431"/>
    <w:rsid w:val="00335E60"/>
    <w:rsid w:val="00346BCF"/>
    <w:rsid w:val="003538A1"/>
    <w:rsid w:val="00357D80"/>
    <w:rsid w:val="00362B17"/>
    <w:rsid w:val="00366D81"/>
    <w:rsid w:val="00372F7C"/>
    <w:rsid w:val="00373BA4"/>
    <w:rsid w:val="00386780"/>
    <w:rsid w:val="003934CC"/>
    <w:rsid w:val="00394992"/>
    <w:rsid w:val="00397DFD"/>
    <w:rsid w:val="003A49FD"/>
    <w:rsid w:val="003B1427"/>
    <w:rsid w:val="003B542E"/>
    <w:rsid w:val="003B6A83"/>
    <w:rsid w:val="003B788D"/>
    <w:rsid w:val="003C5E47"/>
    <w:rsid w:val="003D0BF2"/>
    <w:rsid w:val="003F70D6"/>
    <w:rsid w:val="003F77E8"/>
    <w:rsid w:val="00401BFC"/>
    <w:rsid w:val="00407CCA"/>
    <w:rsid w:val="0041289B"/>
    <w:rsid w:val="00423CF3"/>
    <w:rsid w:val="0042629C"/>
    <w:rsid w:val="00433F97"/>
    <w:rsid w:val="00434A0E"/>
    <w:rsid w:val="00440A0C"/>
    <w:rsid w:val="004431C2"/>
    <w:rsid w:val="00445A8A"/>
    <w:rsid w:val="00450234"/>
    <w:rsid w:val="00452EAB"/>
    <w:rsid w:val="004539F6"/>
    <w:rsid w:val="00453A70"/>
    <w:rsid w:val="004620FB"/>
    <w:rsid w:val="00464BC7"/>
    <w:rsid w:val="004732FF"/>
    <w:rsid w:val="004761A9"/>
    <w:rsid w:val="00495171"/>
    <w:rsid w:val="004952B8"/>
    <w:rsid w:val="004A54F9"/>
    <w:rsid w:val="004A74F6"/>
    <w:rsid w:val="004B2BF6"/>
    <w:rsid w:val="004C2CDE"/>
    <w:rsid w:val="004D0ED7"/>
    <w:rsid w:val="004D2490"/>
    <w:rsid w:val="004E146D"/>
    <w:rsid w:val="00500F5B"/>
    <w:rsid w:val="005074F5"/>
    <w:rsid w:val="00517C01"/>
    <w:rsid w:val="0054059E"/>
    <w:rsid w:val="0054554E"/>
    <w:rsid w:val="00555170"/>
    <w:rsid w:val="00564AE2"/>
    <w:rsid w:val="00566E1C"/>
    <w:rsid w:val="0057064A"/>
    <w:rsid w:val="00587B6F"/>
    <w:rsid w:val="00591637"/>
    <w:rsid w:val="00591EF7"/>
    <w:rsid w:val="00597804"/>
    <w:rsid w:val="005A07BA"/>
    <w:rsid w:val="005A1725"/>
    <w:rsid w:val="005A278F"/>
    <w:rsid w:val="005A3FDB"/>
    <w:rsid w:val="005B0DBF"/>
    <w:rsid w:val="005D2C32"/>
    <w:rsid w:val="005D49E8"/>
    <w:rsid w:val="005D5E8F"/>
    <w:rsid w:val="005E04A3"/>
    <w:rsid w:val="005E5150"/>
    <w:rsid w:val="005F3A91"/>
    <w:rsid w:val="006049D6"/>
    <w:rsid w:val="006112F4"/>
    <w:rsid w:val="006178F1"/>
    <w:rsid w:val="006179DF"/>
    <w:rsid w:val="00632957"/>
    <w:rsid w:val="00637F9D"/>
    <w:rsid w:val="00646491"/>
    <w:rsid w:val="00652581"/>
    <w:rsid w:val="00657B54"/>
    <w:rsid w:val="0066663E"/>
    <w:rsid w:val="0067095C"/>
    <w:rsid w:val="00672BF4"/>
    <w:rsid w:val="00683833"/>
    <w:rsid w:val="00691A7C"/>
    <w:rsid w:val="0069604C"/>
    <w:rsid w:val="006B22D3"/>
    <w:rsid w:val="006B3CD5"/>
    <w:rsid w:val="006B42FD"/>
    <w:rsid w:val="006B4EBC"/>
    <w:rsid w:val="006B6C4A"/>
    <w:rsid w:val="006D0F8D"/>
    <w:rsid w:val="006D1810"/>
    <w:rsid w:val="006D2C06"/>
    <w:rsid w:val="006F218C"/>
    <w:rsid w:val="006F64D9"/>
    <w:rsid w:val="00701549"/>
    <w:rsid w:val="00702089"/>
    <w:rsid w:val="00702238"/>
    <w:rsid w:val="00710284"/>
    <w:rsid w:val="00714780"/>
    <w:rsid w:val="00722AD0"/>
    <w:rsid w:val="00725C09"/>
    <w:rsid w:val="00744E56"/>
    <w:rsid w:val="00751EF2"/>
    <w:rsid w:val="00755264"/>
    <w:rsid w:val="00755F5B"/>
    <w:rsid w:val="00757C45"/>
    <w:rsid w:val="00760B20"/>
    <w:rsid w:val="007638F7"/>
    <w:rsid w:val="00774C02"/>
    <w:rsid w:val="00777A3E"/>
    <w:rsid w:val="00781F04"/>
    <w:rsid w:val="0078278D"/>
    <w:rsid w:val="00783854"/>
    <w:rsid w:val="0079580A"/>
    <w:rsid w:val="007A6C23"/>
    <w:rsid w:val="007B1166"/>
    <w:rsid w:val="007B1A57"/>
    <w:rsid w:val="007B2586"/>
    <w:rsid w:val="007B4AAE"/>
    <w:rsid w:val="007B5E9F"/>
    <w:rsid w:val="007C2389"/>
    <w:rsid w:val="007D1355"/>
    <w:rsid w:val="007E0309"/>
    <w:rsid w:val="007E5FE6"/>
    <w:rsid w:val="007F0045"/>
    <w:rsid w:val="007F4C31"/>
    <w:rsid w:val="008022B9"/>
    <w:rsid w:val="008074E5"/>
    <w:rsid w:val="00833BFA"/>
    <w:rsid w:val="00834751"/>
    <w:rsid w:val="008355D9"/>
    <w:rsid w:val="00837D0C"/>
    <w:rsid w:val="008410F0"/>
    <w:rsid w:val="00842965"/>
    <w:rsid w:val="00851804"/>
    <w:rsid w:val="00855978"/>
    <w:rsid w:val="00860C9E"/>
    <w:rsid w:val="008675F9"/>
    <w:rsid w:val="00867E87"/>
    <w:rsid w:val="008854D7"/>
    <w:rsid w:val="0089096C"/>
    <w:rsid w:val="008928FD"/>
    <w:rsid w:val="008965B2"/>
    <w:rsid w:val="008A4329"/>
    <w:rsid w:val="008A50FE"/>
    <w:rsid w:val="008C0CF1"/>
    <w:rsid w:val="008C7254"/>
    <w:rsid w:val="008D255C"/>
    <w:rsid w:val="008F1AD9"/>
    <w:rsid w:val="00915F2F"/>
    <w:rsid w:val="00920CEA"/>
    <w:rsid w:val="00921140"/>
    <w:rsid w:val="00934738"/>
    <w:rsid w:val="00936B15"/>
    <w:rsid w:val="00943003"/>
    <w:rsid w:val="00951A2B"/>
    <w:rsid w:val="009553A5"/>
    <w:rsid w:val="00961281"/>
    <w:rsid w:val="0096545D"/>
    <w:rsid w:val="009714D3"/>
    <w:rsid w:val="00973259"/>
    <w:rsid w:val="00976917"/>
    <w:rsid w:val="00995D9D"/>
    <w:rsid w:val="009A101E"/>
    <w:rsid w:val="009A1C80"/>
    <w:rsid w:val="009A56E1"/>
    <w:rsid w:val="009A7A43"/>
    <w:rsid w:val="009B4341"/>
    <w:rsid w:val="009B6D8C"/>
    <w:rsid w:val="009C3693"/>
    <w:rsid w:val="009D1FB4"/>
    <w:rsid w:val="009D51B6"/>
    <w:rsid w:val="009E41F9"/>
    <w:rsid w:val="009F03D4"/>
    <w:rsid w:val="009F27D1"/>
    <w:rsid w:val="00A05FAB"/>
    <w:rsid w:val="00A062D7"/>
    <w:rsid w:val="00A11090"/>
    <w:rsid w:val="00A15CCF"/>
    <w:rsid w:val="00A410D2"/>
    <w:rsid w:val="00A46325"/>
    <w:rsid w:val="00A47D21"/>
    <w:rsid w:val="00A47D9D"/>
    <w:rsid w:val="00A5022E"/>
    <w:rsid w:val="00A57889"/>
    <w:rsid w:val="00A60390"/>
    <w:rsid w:val="00A66D62"/>
    <w:rsid w:val="00A826DB"/>
    <w:rsid w:val="00A964BC"/>
    <w:rsid w:val="00AA11F4"/>
    <w:rsid w:val="00AA65BB"/>
    <w:rsid w:val="00AB4F06"/>
    <w:rsid w:val="00AB7061"/>
    <w:rsid w:val="00AB7FA5"/>
    <w:rsid w:val="00AC3C05"/>
    <w:rsid w:val="00AD5820"/>
    <w:rsid w:val="00AD6DDB"/>
    <w:rsid w:val="00B01580"/>
    <w:rsid w:val="00B03CC6"/>
    <w:rsid w:val="00B04967"/>
    <w:rsid w:val="00B10047"/>
    <w:rsid w:val="00B170C2"/>
    <w:rsid w:val="00B21C50"/>
    <w:rsid w:val="00B22374"/>
    <w:rsid w:val="00B3019A"/>
    <w:rsid w:val="00B508FC"/>
    <w:rsid w:val="00B57E54"/>
    <w:rsid w:val="00B646C2"/>
    <w:rsid w:val="00B64CA2"/>
    <w:rsid w:val="00B71076"/>
    <w:rsid w:val="00B73D25"/>
    <w:rsid w:val="00B743A7"/>
    <w:rsid w:val="00B7526B"/>
    <w:rsid w:val="00B763FD"/>
    <w:rsid w:val="00B963D3"/>
    <w:rsid w:val="00B9785E"/>
    <w:rsid w:val="00BA42D2"/>
    <w:rsid w:val="00BC1928"/>
    <w:rsid w:val="00BF245F"/>
    <w:rsid w:val="00C06140"/>
    <w:rsid w:val="00C101BE"/>
    <w:rsid w:val="00C113F5"/>
    <w:rsid w:val="00C15B91"/>
    <w:rsid w:val="00C24676"/>
    <w:rsid w:val="00C249C4"/>
    <w:rsid w:val="00C318E7"/>
    <w:rsid w:val="00C3544E"/>
    <w:rsid w:val="00C4487C"/>
    <w:rsid w:val="00C45A13"/>
    <w:rsid w:val="00C46F9B"/>
    <w:rsid w:val="00C472BD"/>
    <w:rsid w:val="00C519D6"/>
    <w:rsid w:val="00C55357"/>
    <w:rsid w:val="00C75FC1"/>
    <w:rsid w:val="00C81381"/>
    <w:rsid w:val="00C8561B"/>
    <w:rsid w:val="00C87C05"/>
    <w:rsid w:val="00C934CD"/>
    <w:rsid w:val="00C95B12"/>
    <w:rsid w:val="00CC0C59"/>
    <w:rsid w:val="00CC36C3"/>
    <w:rsid w:val="00CD49A5"/>
    <w:rsid w:val="00CD5C3B"/>
    <w:rsid w:val="00CE1877"/>
    <w:rsid w:val="00CE64AE"/>
    <w:rsid w:val="00CE70E2"/>
    <w:rsid w:val="00D13911"/>
    <w:rsid w:val="00D15AEE"/>
    <w:rsid w:val="00D2435F"/>
    <w:rsid w:val="00D302C3"/>
    <w:rsid w:val="00D34F1C"/>
    <w:rsid w:val="00D356EF"/>
    <w:rsid w:val="00D36693"/>
    <w:rsid w:val="00D40866"/>
    <w:rsid w:val="00D456CC"/>
    <w:rsid w:val="00D45DD9"/>
    <w:rsid w:val="00D51E27"/>
    <w:rsid w:val="00D57E66"/>
    <w:rsid w:val="00D72562"/>
    <w:rsid w:val="00D730F6"/>
    <w:rsid w:val="00D877BC"/>
    <w:rsid w:val="00D97763"/>
    <w:rsid w:val="00DA05CD"/>
    <w:rsid w:val="00DB3E08"/>
    <w:rsid w:val="00DB40B2"/>
    <w:rsid w:val="00DB7F1B"/>
    <w:rsid w:val="00DC1289"/>
    <w:rsid w:val="00DC68D8"/>
    <w:rsid w:val="00DD186D"/>
    <w:rsid w:val="00DD20BF"/>
    <w:rsid w:val="00DD324E"/>
    <w:rsid w:val="00DE6CB8"/>
    <w:rsid w:val="00DF0982"/>
    <w:rsid w:val="00E022F6"/>
    <w:rsid w:val="00E0327F"/>
    <w:rsid w:val="00E0607C"/>
    <w:rsid w:val="00E12317"/>
    <w:rsid w:val="00E15269"/>
    <w:rsid w:val="00E1794F"/>
    <w:rsid w:val="00E34004"/>
    <w:rsid w:val="00E5099D"/>
    <w:rsid w:val="00E717BB"/>
    <w:rsid w:val="00E83AE7"/>
    <w:rsid w:val="00E9102D"/>
    <w:rsid w:val="00E922E9"/>
    <w:rsid w:val="00E96374"/>
    <w:rsid w:val="00EA3C9B"/>
    <w:rsid w:val="00EA54AA"/>
    <w:rsid w:val="00EB7305"/>
    <w:rsid w:val="00EC0DDD"/>
    <w:rsid w:val="00EC152E"/>
    <w:rsid w:val="00EC5932"/>
    <w:rsid w:val="00ED42FE"/>
    <w:rsid w:val="00ED50FA"/>
    <w:rsid w:val="00EE0071"/>
    <w:rsid w:val="00EE2DF5"/>
    <w:rsid w:val="00EF3BC8"/>
    <w:rsid w:val="00EF6D71"/>
    <w:rsid w:val="00F10625"/>
    <w:rsid w:val="00F31256"/>
    <w:rsid w:val="00F343BE"/>
    <w:rsid w:val="00F358E7"/>
    <w:rsid w:val="00F509E4"/>
    <w:rsid w:val="00F610EA"/>
    <w:rsid w:val="00F741DD"/>
    <w:rsid w:val="00F92F1C"/>
    <w:rsid w:val="00FD5E39"/>
    <w:rsid w:val="00FE53A7"/>
    <w:rsid w:val="00FE646C"/>
    <w:rsid w:val="00FE789D"/>
    <w:rsid w:val="00FF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E2475"/>
  <w15:chartTrackingRefBased/>
  <w15:docId w15:val="{EFA5FC51-43B2-4A1B-8BF0-D5DF685B6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9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00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0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071"/>
    <w:rPr>
      <w:sz w:val="18"/>
      <w:szCs w:val="18"/>
    </w:rPr>
  </w:style>
  <w:style w:type="table" w:styleId="TableGrid">
    <w:name w:val="Table Grid"/>
    <w:basedOn w:val="TableNormal"/>
    <w:uiPriority w:val="39"/>
    <w:rsid w:val="00D51E2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00685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06854"/>
    <w:rPr>
      <w:rFonts w:ascii="DengXian" w:eastAsia="DengXian" w:hAnsi="DengXi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C3693"/>
  </w:style>
  <w:style w:type="paragraph" w:styleId="NormalWeb">
    <w:name w:val="Normal (Web)"/>
    <w:basedOn w:val="Normal"/>
    <w:uiPriority w:val="99"/>
    <w:semiHidden/>
    <w:unhideWhenUsed/>
    <w:rsid w:val="003C5E4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D7F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9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2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2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6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7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7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7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6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4795C-E7F5-44E1-ADFA-968CE1F80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8</TotalTime>
  <Pages>6</Pages>
  <Words>1130</Words>
  <Characters>6442</Characters>
  <Application>Microsoft Office Word</Application>
  <DocSecurity>0</DocSecurity>
  <Lines>53</Lines>
  <Paragraphs>15</Paragraphs>
  <ScaleCrop>false</ScaleCrop>
  <Company/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炯地</dc:creator>
  <cp:keywords/>
  <dc:description/>
  <cp:lastModifiedBy>Giulia Valsecchi</cp:lastModifiedBy>
  <cp:revision>344</cp:revision>
  <dcterms:created xsi:type="dcterms:W3CDTF">2023-05-19T15:18:00Z</dcterms:created>
  <dcterms:modified xsi:type="dcterms:W3CDTF">2025-05-05T12:39:00Z</dcterms:modified>
</cp:coreProperties>
</file>